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C519A2" w14:textId="6B7A368E" w:rsidR="00F414E8" w:rsidRPr="00364FBD" w:rsidRDefault="00F414E8" w:rsidP="00F414E8">
      <w:pPr>
        <w:rPr>
          <w:rFonts w:ascii="Times New Roman" w:hAnsi="Times New Roman" w:cs="Times New Roman"/>
          <w:sz w:val="24"/>
          <w:szCs w:val="24"/>
        </w:rPr>
      </w:pPr>
      <w:r w:rsidRPr="00364FBD">
        <w:rPr>
          <w:rFonts w:ascii="Times New Roman" w:hAnsi="Times New Roman" w:cs="Times New Roman"/>
          <w:sz w:val="24"/>
          <w:szCs w:val="24"/>
        </w:rPr>
        <w:t>Supplementary Table S</w:t>
      </w:r>
      <w:r w:rsidRPr="00141460">
        <w:rPr>
          <w:rFonts w:ascii="Times New Roman" w:hAnsi="Times New Roman" w:cs="Times New Roman"/>
          <w:sz w:val="24"/>
          <w:szCs w:val="24"/>
        </w:rPr>
        <w:t>1</w:t>
      </w:r>
      <w:r w:rsidRPr="00364FBD">
        <w:rPr>
          <w:rFonts w:ascii="Times New Roman" w:hAnsi="Times New Roman" w:cs="Times New Roman"/>
          <w:sz w:val="24"/>
          <w:szCs w:val="24"/>
        </w:rPr>
        <w:t xml:space="preserve">: Primers used in this </w:t>
      </w:r>
      <w:r w:rsidR="0024522E">
        <w:rPr>
          <w:rFonts w:ascii="Times New Roman" w:hAnsi="Times New Roman" w:cs="Times New Roman"/>
          <w:sz w:val="24"/>
          <w:szCs w:val="24"/>
        </w:rPr>
        <w:t>study</w:t>
      </w:r>
      <w:r w:rsidRPr="00364FB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50"/>
        <w:gridCol w:w="4654"/>
        <w:gridCol w:w="4654"/>
      </w:tblGrid>
      <w:tr w:rsidR="00F414E8" w:rsidRPr="00364FBD" w14:paraId="45E97959" w14:textId="77777777" w:rsidTr="00354966">
        <w:trPr>
          <w:trHeight w:val="300"/>
        </w:trPr>
        <w:tc>
          <w:tcPr>
            <w:tcW w:w="166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52D4D" w14:textId="77777777" w:rsidR="00F414E8" w:rsidRPr="00364FBD" w:rsidRDefault="00F414E8" w:rsidP="00354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F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zyme</w:t>
            </w:r>
          </w:p>
        </w:tc>
        <w:tc>
          <w:tcPr>
            <w:tcW w:w="16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7A774" w14:textId="6A224A29" w:rsidR="00F414E8" w:rsidRPr="00364FBD" w:rsidRDefault="00F414E8" w:rsidP="00354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F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</w:t>
            </w:r>
            <w:r w:rsidR="006472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5’-3’)</w:t>
            </w:r>
          </w:p>
        </w:tc>
        <w:tc>
          <w:tcPr>
            <w:tcW w:w="16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00E18" w14:textId="76F77B45" w:rsidR="00F414E8" w:rsidRPr="00364FBD" w:rsidRDefault="00F414E8" w:rsidP="00354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F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</w:t>
            </w:r>
            <w:r w:rsidR="006472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5’-3’)</w:t>
            </w:r>
          </w:p>
        </w:tc>
      </w:tr>
      <w:tr w:rsidR="00F414E8" w:rsidRPr="00364FBD" w14:paraId="29C38C8A" w14:textId="77777777" w:rsidTr="00354966">
        <w:trPr>
          <w:trHeight w:val="300"/>
        </w:trPr>
        <w:tc>
          <w:tcPr>
            <w:tcW w:w="16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121E0" w14:textId="77777777" w:rsidR="00F414E8" w:rsidRPr="00364FBD" w:rsidRDefault="00F414E8" w:rsidP="00354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FBD">
              <w:rPr>
                <w:rFonts w:ascii="Times New Roman" w:hAnsi="Times New Roman" w:cs="Times New Roman"/>
                <w:sz w:val="24"/>
                <w:szCs w:val="24"/>
              </w:rPr>
              <w:t>E1_10125</w:t>
            </w:r>
          </w:p>
        </w:tc>
        <w:tc>
          <w:tcPr>
            <w:tcW w:w="16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D6058" w14:textId="77777777" w:rsidR="00F414E8" w:rsidRPr="00364FBD" w:rsidRDefault="00F414E8" w:rsidP="00354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FBD">
              <w:rPr>
                <w:rFonts w:ascii="Times New Roman" w:hAnsi="Times New Roman" w:cs="Times New Roman"/>
                <w:sz w:val="24"/>
                <w:szCs w:val="24"/>
              </w:rPr>
              <w:t>AAGTTCTGTTTCAGGGCCCGGAAACAACAAATTGGATTGG</w:t>
            </w:r>
          </w:p>
        </w:tc>
        <w:tc>
          <w:tcPr>
            <w:tcW w:w="16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6053B" w14:textId="77777777" w:rsidR="00F414E8" w:rsidRPr="00364FBD" w:rsidRDefault="00F414E8" w:rsidP="00354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FBD">
              <w:rPr>
                <w:rFonts w:ascii="Times New Roman" w:hAnsi="Times New Roman" w:cs="Times New Roman"/>
                <w:sz w:val="24"/>
                <w:szCs w:val="24"/>
              </w:rPr>
              <w:t>ATGGTCTAGAAAGCTTTAACCATTGATATACTGCGGCTG</w:t>
            </w:r>
          </w:p>
        </w:tc>
      </w:tr>
      <w:tr w:rsidR="00F414E8" w:rsidRPr="00364FBD" w14:paraId="6A2F1565" w14:textId="77777777" w:rsidTr="00354966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35762" w14:textId="77777777" w:rsidR="00F414E8" w:rsidRPr="00364FBD" w:rsidRDefault="00F414E8" w:rsidP="00354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FBD">
              <w:rPr>
                <w:rFonts w:ascii="Times New Roman" w:hAnsi="Times New Roman" w:cs="Times New Roman"/>
                <w:sz w:val="24"/>
                <w:szCs w:val="24"/>
              </w:rPr>
              <w:t>E1_10180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C2EDC" w14:textId="77777777" w:rsidR="00F414E8" w:rsidRPr="00364FBD" w:rsidRDefault="00F414E8" w:rsidP="00354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FBD">
              <w:rPr>
                <w:rFonts w:ascii="Times New Roman" w:hAnsi="Times New Roman" w:cs="Times New Roman"/>
                <w:sz w:val="24"/>
                <w:szCs w:val="24"/>
              </w:rPr>
              <w:t>AAGTTCTGTTTCAGGGCCCGATGGAACCAAAAAAAGCACC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E62BF" w14:textId="77777777" w:rsidR="00F414E8" w:rsidRPr="00364FBD" w:rsidRDefault="00F414E8" w:rsidP="00354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FBD">
              <w:rPr>
                <w:rFonts w:ascii="Times New Roman" w:hAnsi="Times New Roman" w:cs="Times New Roman"/>
                <w:sz w:val="24"/>
                <w:szCs w:val="24"/>
              </w:rPr>
              <w:t>ATGGTCTAGAAAGCTTTACTCCTTTCCCGTAAAATGG</w:t>
            </w:r>
          </w:p>
        </w:tc>
      </w:tr>
      <w:tr w:rsidR="00F414E8" w:rsidRPr="00364FBD" w14:paraId="75F7BCD2" w14:textId="77777777" w:rsidTr="00354966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4C5FE" w14:textId="77777777" w:rsidR="00F414E8" w:rsidRPr="00364FBD" w:rsidRDefault="00F414E8" w:rsidP="00354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FBD">
              <w:rPr>
                <w:rFonts w:ascii="Times New Roman" w:hAnsi="Times New Roman" w:cs="Times New Roman"/>
                <w:sz w:val="24"/>
                <w:szCs w:val="24"/>
              </w:rPr>
              <w:t>ATCC_0383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C763D" w14:textId="77777777" w:rsidR="00F414E8" w:rsidRPr="00364FBD" w:rsidRDefault="00F414E8" w:rsidP="00354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FBD">
              <w:rPr>
                <w:rFonts w:ascii="Times New Roman" w:hAnsi="Times New Roman" w:cs="Times New Roman"/>
                <w:sz w:val="24"/>
                <w:szCs w:val="24"/>
              </w:rPr>
              <w:t>CATAGCATATGAATCAGGAAATATGGAATC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1019E" w14:textId="77777777" w:rsidR="00F414E8" w:rsidRPr="00364FBD" w:rsidRDefault="00F414E8" w:rsidP="00354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FBD">
              <w:rPr>
                <w:rFonts w:ascii="Times New Roman" w:hAnsi="Times New Roman" w:cs="Times New Roman"/>
                <w:sz w:val="24"/>
                <w:szCs w:val="24"/>
              </w:rPr>
              <w:t>CATAGCTCGAGCTATTTTTTCAACTCGATTTTC</w:t>
            </w:r>
          </w:p>
        </w:tc>
      </w:tr>
      <w:tr w:rsidR="00F414E8" w:rsidRPr="00364FBD" w14:paraId="6C2FAB68" w14:textId="77777777" w:rsidTr="009B2D2C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3CDDC" w14:textId="77777777" w:rsidR="00F414E8" w:rsidRPr="00364FBD" w:rsidRDefault="00F414E8" w:rsidP="00354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FBD">
              <w:rPr>
                <w:rFonts w:ascii="Times New Roman" w:hAnsi="Times New Roman" w:cs="Times New Roman"/>
                <w:sz w:val="24"/>
                <w:szCs w:val="24"/>
              </w:rPr>
              <w:t>ATCC_0084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D3747" w14:textId="77777777" w:rsidR="00F414E8" w:rsidRPr="00364FBD" w:rsidRDefault="00F414E8" w:rsidP="00354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FBD">
              <w:rPr>
                <w:rFonts w:ascii="Times New Roman" w:hAnsi="Times New Roman" w:cs="Times New Roman"/>
                <w:sz w:val="24"/>
                <w:szCs w:val="24"/>
              </w:rPr>
              <w:t>CATAGGGATCC ATGGAAGAATCTCAGGACAGG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E8E24" w14:textId="77777777" w:rsidR="00F414E8" w:rsidRPr="00364FBD" w:rsidRDefault="00F414E8" w:rsidP="00354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FBD">
              <w:rPr>
                <w:rFonts w:ascii="Times New Roman" w:hAnsi="Times New Roman" w:cs="Times New Roman"/>
                <w:sz w:val="24"/>
                <w:szCs w:val="24"/>
              </w:rPr>
              <w:t>CATAGCTCGAGTTAATTATCAATCTTTCCTGCAG</w:t>
            </w:r>
          </w:p>
        </w:tc>
      </w:tr>
      <w:tr w:rsidR="009B2D2C" w:rsidRPr="00364FBD" w14:paraId="4CC95D11" w14:textId="77777777" w:rsidTr="00354966">
        <w:trPr>
          <w:trHeight w:val="300"/>
        </w:trPr>
        <w:tc>
          <w:tcPr>
            <w:tcW w:w="16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B1EFC3" w14:textId="640429B1" w:rsidR="009B2D2C" w:rsidRPr="009B2D2C" w:rsidRDefault="009B2D2C" w:rsidP="00354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2D2C">
              <w:rPr>
                <w:rFonts w:ascii="Times New Roman" w:hAnsi="Times New Roman" w:cs="Times New Roman"/>
                <w:sz w:val="24"/>
                <w:szCs w:val="24"/>
              </w:rPr>
              <w:t>E1_10125G260M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47FDF5" w14:textId="1612F299" w:rsidR="009B2D2C" w:rsidRPr="00647219" w:rsidRDefault="00647219" w:rsidP="00354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21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GTATATGCTTCTGCCATAAATAACATACAGTCTGCATCATATCCCG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E66BFB" w14:textId="22B815DF" w:rsidR="009B2D2C" w:rsidRPr="00647219" w:rsidRDefault="00647219" w:rsidP="00354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21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GGGATATGATGCAGACTGTATGTTATTTATGGCAGAAGCATATACC</w:t>
            </w:r>
          </w:p>
        </w:tc>
      </w:tr>
    </w:tbl>
    <w:p w14:paraId="7BCF94B0" w14:textId="77777777" w:rsidR="00F414E8" w:rsidRPr="005B63C3" w:rsidRDefault="00F414E8" w:rsidP="00F414E8">
      <w:pPr>
        <w:rPr>
          <w:rFonts w:ascii="Times New Roman" w:hAnsi="Times New Roman" w:cs="Times New Roman"/>
          <w:sz w:val="24"/>
          <w:szCs w:val="24"/>
        </w:rPr>
      </w:pPr>
    </w:p>
    <w:p w14:paraId="7A2A888A" w14:textId="77777777" w:rsidR="00F414E8" w:rsidRDefault="00F414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p w14:paraId="53B11318" w14:textId="41B808E4" w:rsidR="005B63C3" w:rsidRPr="005B63C3" w:rsidRDefault="005B63C3" w:rsidP="005B63C3">
      <w:pPr>
        <w:rPr>
          <w:rFonts w:ascii="Times New Roman" w:hAnsi="Times New Roman" w:cs="Times New Roman"/>
          <w:sz w:val="24"/>
          <w:szCs w:val="24"/>
        </w:rPr>
      </w:pPr>
      <w:r w:rsidRPr="005B63C3">
        <w:rPr>
          <w:rFonts w:ascii="Times New Roman" w:hAnsi="Times New Roman" w:cs="Times New Roman"/>
          <w:sz w:val="24"/>
          <w:szCs w:val="24"/>
        </w:rPr>
        <w:lastRenderedPageBreak/>
        <w:t>Supplementary Table S</w:t>
      </w:r>
      <w:r w:rsidR="00F414E8" w:rsidRPr="00141460">
        <w:rPr>
          <w:rFonts w:ascii="Times New Roman" w:hAnsi="Times New Roman" w:cs="Times New Roman"/>
          <w:sz w:val="24"/>
          <w:szCs w:val="24"/>
        </w:rPr>
        <w:t>2</w:t>
      </w:r>
      <w:r w:rsidRPr="005B63C3">
        <w:rPr>
          <w:rFonts w:ascii="Times New Roman" w:hAnsi="Times New Roman" w:cs="Times New Roman"/>
          <w:sz w:val="24"/>
          <w:szCs w:val="24"/>
        </w:rPr>
        <w:t>:</w:t>
      </w:r>
      <w:r w:rsidRPr="005B63C3">
        <w:rPr>
          <w:rFonts w:ascii="Times New Roman" w:hAnsi="Times New Roman" w:cs="Times New Roman"/>
          <w:i/>
          <w:iCs/>
          <w:sz w:val="24"/>
          <w:szCs w:val="24"/>
        </w:rPr>
        <w:t xml:space="preserve"> In silico</w:t>
      </w:r>
      <w:r w:rsidRPr="005B63C3">
        <w:rPr>
          <w:rFonts w:ascii="Times New Roman" w:hAnsi="Times New Roman" w:cs="Times New Roman"/>
          <w:sz w:val="24"/>
          <w:szCs w:val="24"/>
        </w:rPr>
        <w:t xml:space="preserve"> analysis of putative </w:t>
      </w:r>
      <w:r w:rsidR="00BA75A5" w:rsidRPr="00BA75A5">
        <w:rPr>
          <w:rFonts w:ascii="Times New Roman" w:hAnsi="Times New Roman" w:cs="Times New Roman"/>
          <w:i/>
          <w:iCs/>
          <w:sz w:val="24"/>
          <w:szCs w:val="24"/>
        </w:rPr>
        <w:t xml:space="preserve">R. </w:t>
      </w:r>
      <w:proofErr w:type="spellStart"/>
      <w:r w:rsidR="00BA75A5" w:rsidRPr="00BA75A5">
        <w:rPr>
          <w:rFonts w:ascii="Times New Roman" w:hAnsi="Times New Roman" w:cs="Times New Roman"/>
          <w:i/>
          <w:iCs/>
          <w:sz w:val="24"/>
          <w:szCs w:val="24"/>
        </w:rPr>
        <w:t>gnavus</w:t>
      </w:r>
      <w:proofErr w:type="spellEnd"/>
      <w:r w:rsidR="00BA75A5">
        <w:rPr>
          <w:rFonts w:ascii="Times New Roman" w:hAnsi="Times New Roman" w:cs="Times New Roman"/>
          <w:sz w:val="24"/>
          <w:szCs w:val="24"/>
        </w:rPr>
        <w:t xml:space="preserve"> GH29 and GH95 </w:t>
      </w:r>
      <w:proofErr w:type="spellStart"/>
      <w:r w:rsidRPr="005B63C3">
        <w:rPr>
          <w:rFonts w:ascii="Times New Roman" w:hAnsi="Times New Roman" w:cs="Times New Roman"/>
          <w:sz w:val="24"/>
          <w:szCs w:val="24"/>
        </w:rPr>
        <w:t>fucosidase</w:t>
      </w:r>
      <w:proofErr w:type="spellEnd"/>
      <w:r w:rsidRPr="005B63C3">
        <w:rPr>
          <w:rFonts w:ascii="Times New Roman" w:hAnsi="Times New Roman" w:cs="Times New Roman"/>
          <w:sz w:val="24"/>
          <w:szCs w:val="24"/>
        </w:rPr>
        <w:t xml:space="preserve"> protein sequences </w:t>
      </w:r>
    </w:p>
    <w:tbl>
      <w:tblPr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19"/>
        <w:gridCol w:w="1319"/>
        <w:gridCol w:w="1820"/>
        <w:gridCol w:w="1318"/>
        <w:gridCol w:w="1318"/>
        <w:gridCol w:w="1318"/>
        <w:gridCol w:w="1318"/>
        <w:gridCol w:w="1592"/>
        <w:gridCol w:w="1318"/>
        <w:gridCol w:w="1318"/>
      </w:tblGrid>
      <w:tr w:rsidR="00102E20" w:rsidRPr="00102E20" w14:paraId="2C1AD122" w14:textId="77777777" w:rsidTr="00912CDA">
        <w:trPr>
          <w:trHeight w:val="323"/>
        </w:trPr>
        <w:tc>
          <w:tcPr>
            <w:tcW w:w="4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3C3FBBD3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 GH family</w:t>
            </w:r>
          </w:p>
        </w:tc>
        <w:tc>
          <w:tcPr>
            <w:tcW w:w="4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74155A3A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65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72335555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Protein name (abbreviation)</w:t>
            </w:r>
          </w:p>
        </w:tc>
        <w:tc>
          <w:tcPr>
            <w:tcW w:w="4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365D9E3B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Size (aa)</w:t>
            </w:r>
          </w:p>
        </w:tc>
        <w:tc>
          <w:tcPr>
            <w:tcW w:w="4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408C1D1E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MW (</w:t>
            </w:r>
            <w:proofErr w:type="spellStart"/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5A45E003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  <w:proofErr w:type="spellEnd"/>
          </w:p>
        </w:tc>
        <w:tc>
          <w:tcPr>
            <w:tcW w:w="4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45AFC44E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Signal peptide</w:t>
            </w:r>
            <w:r w:rsidRPr="00102E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030ACFCA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Transmembrane helix</w:t>
            </w:r>
            <w:r w:rsidRPr="00102E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50D217A1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 xml:space="preserve">Presence of </w:t>
            </w:r>
            <w:proofErr w:type="spellStart"/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LPxTG</w:t>
            </w:r>
            <w:proofErr w:type="spellEnd"/>
            <w:r w:rsidRPr="00102E20">
              <w:rPr>
                <w:rFonts w:ascii="Times New Roman" w:hAnsi="Times New Roman" w:cs="Times New Roman"/>
                <w:sz w:val="24"/>
                <w:szCs w:val="24"/>
              </w:rPr>
              <w:t xml:space="preserve"> motif</w:t>
            </w:r>
            <w:r w:rsidRPr="00102E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26E14B84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Predicted subcellular localization</w:t>
            </w:r>
          </w:p>
        </w:tc>
      </w:tr>
      <w:tr w:rsidR="00102E20" w:rsidRPr="00102E20" w14:paraId="5951BB4E" w14:textId="77777777" w:rsidTr="00912CDA">
        <w:trPr>
          <w:trHeight w:val="646"/>
        </w:trPr>
        <w:tc>
          <w:tcPr>
            <w:tcW w:w="4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1BD5D873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GH29</w:t>
            </w:r>
          </w:p>
        </w:tc>
        <w:tc>
          <w:tcPr>
            <w:tcW w:w="4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75DD781C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E1 </w:t>
            </w:r>
          </w:p>
        </w:tc>
        <w:tc>
          <w:tcPr>
            <w:tcW w:w="6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4C55BD30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RUGNEv3_10125 (E1_10125)</w:t>
            </w:r>
          </w:p>
        </w:tc>
        <w:tc>
          <w:tcPr>
            <w:tcW w:w="4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1047AD63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312</w:t>
            </w:r>
          </w:p>
        </w:tc>
        <w:tc>
          <w:tcPr>
            <w:tcW w:w="4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28D3655D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44.3</w:t>
            </w:r>
          </w:p>
        </w:tc>
        <w:tc>
          <w:tcPr>
            <w:tcW w:w="4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50E475AE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.91</w:t>
            </w:r>
          </w:p>
        </w:tc>
        <w:tc>
          <w:tcPr>
            <w:tcW w:w="4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67836655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-33</w:t>
            </w:r>
          </w:p>
        </w:tc>
        <w:tc>
          <w:tcPr>
            <w:tcW w:w="5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36F9A7B7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n</w:t>
            </w:r>
            <w:proofErr w:type="spellEnd"/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1-</w:t>
            </w:r>
            <w:proofErr w:type="gramStart"/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1;</w:t>
            </w:r>
            <w:proofErr w:type="gramEnd"/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TM 12-34; Out 35-1312</w:t>
            </w:r>
          </w:p>
        </w:tc>
        <w:tc>
          <w:tcPr>
            <w:tcW w:w="4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22A3F358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o</w:t>
            </w:r>
          </w:p>
        </w:tc>
        <w:tc>
          <w:tcPr>
            <w:tcW w:w="4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06BB44F9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Unknown</w:t>
            </w:r>
            <w:proofErr w:type="spellEnd"/>
          </w:p>
        </w:tc>
      </w:tr>
      <w:tr w:rsidR="00102E20" w:rsidRPr="00102E20" w14:paraId="20E62BA7" w14:textId="77777777" w:rsidTr="00912CDA">
        <w:trPr>
          <w:trHeight w:val="323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2F8B77AD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GH2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147B079C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 E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4EDFA464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RUGNEv3_10180 (E1_1018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74B27D6C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5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7E82840D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2.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7010F59C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.0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55AB4A7F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o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2755C879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o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20F897BC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o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7BE1CF99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ytoplasmic</w:t>
            </w:r>
            <w:proofErr w:type="spellEnd"/>
          </w:p>
        </w:tc>
      </w:tr>
      <w:tr w:rsidR="00102E20" w:rsidRPr="00102E20" w14:paraId="231038BF" w14:textId="77777777" w:rsidTr="00912CDA">
        <w:trPr>
          <w:trHeight w:val="323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39255DF1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GH29</w:t>
            </w:r>
          </w:p>
          <w:p w14:paraId="6991A9D6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142D54EE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 E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2A1FEE4D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RUGNEv3_10623 (E1_10623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2605D086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7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481D6245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4.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2A4FD6BF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.8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53EE2385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o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71D57FC1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o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2692F22C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o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6E613A8D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Unknown</w:t>
            </w:r>
            <w:proofErr w:type="spellEnd"/>
          </w:p>
        </w:tc>
      </w:tr>
      <w:tr w:rsidR="00102E20" w:rsidRPr="00102E20" w14:paraId="378B2B38" w14:textId="77777777" w:rsidTr="00912CDA">
        <w:trPr>
          <w:trHeight w:val="323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405DC53D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GH29</w:t>
            </w:r>
          </w:p>
          <w:p w14:paraId="6864846F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733976E7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 E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7E938149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RUGNEv3_11127 (E1_11127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7BD3DA02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3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095F6EBF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0.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2D285E25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.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00B0733C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o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0C416458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o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43B34981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o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5017AE6B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ytoplasmic</w:t>
            </w:r>
            <w:proofErr w:type="spellEnd"/>
          </w:p>
        </w:tc>
      </w:tr>
      <w:tr w:rsidR="00102E20" w:rsidRPr="00102E20" w14:paraId="598A4DAB" w14:textId="77777777" w:rsidTr="00912CDA">
        <w:trPr>
          <w:trHeight w:val="80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7105CFD8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GH29</w:t>
            </w:r>
          </w:p>
          <w:p w14:paraId="07037CC5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2BD6493D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ATCC 2914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56C4816D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RUMGNA_03411 (ATCC_03411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4BA60B63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177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3C0FB82C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2.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42193658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5C4696F3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1-4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1B19BEF9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In 1-20; TM 21-38; Out 39-1749; TM 1750-1769; In 1770-177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45C01000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Out 1-1750; TM 1751-1769; In 1770-177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7432BD05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Cell wall</w:t>
            </w:r>
          </w:p>
        </w:tc>
      </w:tr>
      <w:tr w:rsidR="00102E20" w:rsidRPr="00102E20" w14:paraId="66063639" w14:textId="77777777" w:rsidTr="00912CDA">
        <w:trPr>
          <w:trHeight w:val="323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29D285D8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GH29</w:t>
            </w:r>
          </w:p>
          <w:p w14:paraId="0C657874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2BCAAA79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ATCC 2914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18FA9D81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RUMGNA_03833 (ATCC_03833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61792485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43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7F7AE72B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29034932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7E1BBE47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095FB610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37D8387D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7CFBE17B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ytoplasmic</w:t>
            </w:r>
            <w:proofErr w:type="spellEnd"/>
          </w:p>
        </w:tc>
      </w:tr>
      <w:tr w:rsidR="00102E20" w:rsidRPr="00102E20" w14:paraId="00AE92F9" w14:textId="77777777" w:rsidTr="00912CDA">
        <w:trPr>
          <w:trHeight w:val="646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175B235E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GH9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1E688DE4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2C1814E8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RUGNEv3_10181 (E1_10181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32E6E126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74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5E58329D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85.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789A99A2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.4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5E04CB91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o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79027348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o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6E0D89CA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o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186BF54F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ytoplasmic</w:t>
            </w:r>
            <w:proofErr w:type="spellEnd"/>
          </w:p>
        </w:tc>
      </w:tr>
      <w:tr w:rsidR="00102E20" w:rsidRPr="00102E20" w14:paraId="2128D7EC" w14:textId="77777777" w:rsidTr="00912CDA">
        <w:trPr>
          <w:trHeight w:val="371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44490192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H9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3FCE10D6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5F68BC07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RUGNEv3_10587 (E1_10587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50025406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74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045E5136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85.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315E2EBA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.2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0533728F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o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21BE9B63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o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285BEABA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o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6948992A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ytoplasmic</w:t>
            </w:r>
            <w:proofErr w:type="spellEnd"/>
          </w:p>
        </w:tc>
      </w:tr>
      <w:tr w:rsidR="00102E20" w:rsidRPr="00102E20" w14:paraId="7EC700AA" w14:textId="77777777" w:rsidTr="00912CDA">
        <w:trPr>
          <w:trHeight w:val="399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36F02F48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GH9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3752BFFD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7C9C16C9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RUGNEv3_30029 (E1_30029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0B2320F9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77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5DB49EFC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89.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75442207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.8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51DA69BE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o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431779F6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o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76AEA755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o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25566755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2E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ytoplasmic</w:t>
            </w:r>
            <w:proofErr w:type="spellEnd"/>
          </w:p>
        </w:tc>
      </w:tr>
      <w:tr w:rsidR="00102E20" w:rsidRPr="00102E20" w14:paraId="15154881" w14:textId="77777777" w:rsidTr="00912CDA">
        <w:trPr>
          <w:trHeight w:val="80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33718354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GH9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24C7F3E0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25E3A15B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RUGNEv3_40027 (E1_40027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28B1F6C1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218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4E5403A8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9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081D310E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62EFA493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1-3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1E8987FA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In 1-11; TM 12-34; Out 35-2153; TM 2154-2176; In 2177-218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1D323CDE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Out 1-2155; TM 2156-2176; In 2177-218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2B55C939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Unknown (Cell wall and/or extracellular)</w:t>
            </w:r>
          </w:p>
        </w:tc>
      </w:tr>
      <w:tr w:rsidR="00102E20" w:rsidRPr="00102E20" w14:paraId="00CA739E" w14:textId="77777777" w:rsidTr="00912CDA">
        <w:trPr>
          <w:trHeight w:val="80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6C8B4A90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GH9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36B85E04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ATCC 2914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59FB81EA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RUMGNA_00842 (ATCC_00842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20B3CC45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216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2CB039E0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7.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7FA912CC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4.6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144326CE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1-3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6F3468B3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In 1-11; TM 12-34; Out 35-2140; TM 2141-2163; In 2164-216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48A1A040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Out 1-2142; TM 2143-2163; In 2164-216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7B8D8F96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Unknown (Cell wall and/or extracellular)</w:t>
            </w:r>
          </w:p>
        </w:tc>
      </w:tr>
      <w:tr w:rsidR="00102E20" w:rsidRPr="00102E20" w14:paraId="4C728B05" w14:textId="77777777" w:rsidTr="00912CDA">
        <w:trPr>
          <w:trHeight w:val="349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71C22D44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GH9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414F84BD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ATCC 2914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22A40F6B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RUMGNA_01058 (ATCC_01058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0AF03DA9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78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3D7A424E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164E6FDF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5.8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5A268711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131874D7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2C471188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3D785570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Cytoplasmic</w:t>
            </w:r>
          </w:p>
        </w:tc>
      </w:tr>
      <w:tr w:rsidR="00102E20" w:rsidRPr="00102E20" w14:paraId="67FD2E96" w14:textId="77777777" w:rsidTr="00912CDA">
        <w:trPr>
          <w:trHeight w:val="403"/>
        </w:trPr>
        <w:tc>
          <w:tcPr>
            <w:tcW w:w="4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614C16C8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GH9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3F12D9F0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ATCC 29149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513F9983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RUMGNA_03121 (ATCC_03121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0FF121D1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187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30AAFFA1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1.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2B1D9FE0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2A8B2CCB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3842281C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5D099522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hideMark/>
          </w:tcPr>
          <w:p w14:paraId="53AB26D2" w14:textId="77777777" w:rsidR="00102E20" w:rsidRPr="00102E20" w:rsidRDefault="00102E20" w:rsidP="00102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E20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</w:tbl>
    <w:p w14:paraId="5D738492" w14:textId="77777777" w:rsidR="00912CDA" w:rsidRPr="00912CDA" w:rsidRDefault="00912CDA" w:rsidP="00912CDA">
      <w:pPr>
        <w:rPr>
          <w:rFonts w:ascii="Times New Roman" w:hAnsi="Times New Roman" w:cs="Times New Roman"/>
          <w:sz w:val="24"/>
          <w:szCs w:val="24"/>
        </w:rPr>
      </w:pPr>
      <w:r w:rsidRPr="00912CD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12CD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12CDA">
        <w:rPr>
          <w:rFonts w:ascii="Times New Roman" w:hAnsi="Times New Roman" w:cs="Times New Roman"/>
          <w:sz w:val="24"/>
          <w:szCs w:val="24"/>
        </w:rPr>
        <w:t>numbers</w:t>
      </w:r>
      <w:proofErr w:type="gramEnd"/>
      <w:r w:rsidRPr="00912CDA">
        <w:rPr>
          <w:rFonts w:ascii="Times New Roman" w:hAnsi="Times New Roman" w:cs="Times New Roman"/>
          <w:sz w:val="24"/>
          <w:szCs w:val="24"/>
        </w:rPr>
        <w:t xml:space="preserve"> are the amino acid positions of the predicted signal peptides; they are all predicted to be “standard” secretory signal peptides transported by the Sec </w:t>
      </w:r>
      <w:proofErr w:type="spellStart"/>
      <w:r w:rsidRPr="00912CDA">
        <w:rPr>
          <w:rFonts w:ascii="Times New Roman" w:hAnsi="Times New Roman" w:cs="Times New Roman"/>
          <w:sz w:val="24"/>
          <w:szCs w:val="24"/>
        </w:rPr>
        <w:t>translocon</w:t>
      </w:r>
      <w:proofErr w:type="spellEnd"/>
      <w:r w:rsidRPr="00912CDA">
        <w:rPr>
          <w:rFonts w:ascii="Times New Roman" w:hAnsi="Times New Roman" w:cs="Times New Roman"/>
          <w:sz w:val="24"/>
          <w:szCs w:val="24"/>
        </w:rPr>
        <w:t xml:space="preserve"> and cleaved by Signal Peptidase I</w:t>
      </w:r>
    </w:p>
    <w:p w14:paraId="33B1AB82" w14:textId="77777777" w:rsidR="00912CDA" w:rsidRPr="00912CDA" w:rsidRDefault="00912CDA" w:rsidP="00912CDA">
      <w:pPr>
        <w:rPr>
          <w:rFonts w:ascii="Times New Roman" w:hAnsi="Times New Roman" w:cs="Times New Roman"/>
          <w:sz w:val="24"/>
          <w:szCs w:val="24"/>
        </w:rPr>
      </w:pPr>
      <w:r w:rsidRPr="00912CD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12CDA">
        <w:rPr>
          <w:rFonts w:ascii="Times New Roman" w:hAnsi="Times New Roman" w:cs="Times New Roman"/>
          <w:sz w:val="24"/>
          <w:szCs w:val="24"/>
        </w:rPr>
        <w:t xml:space="preserve"> numbers are the amino acid positions of the different domains. In, inside/periplasmic space; TM, transmembrane domain; Out, outside/extracellular space</w:t>
      </w:r>
    </w:p>
    <w:p w14:paraId="0C1ABFCA" w14:textId="77777777" w:rsidR="00912CDA" w:rsidRDefault="00912CDA">
      <w:pPr>
        <w:rPr>
          <w:rFonts w:ascii="Times New Roman" w:hAnsi="Times New Roman" w:cs="Times New Roman"/>
          <w:sz w:val="24"/>
          <w:szCs w:val="24"/>
        </w:rPr>
        <w:sectPr w:rsidR="00912CDA" w:rsidSect="00102E2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DB951A5" w14:textId="1217054C" w:rsidR="008C3752" w:rsidRPr="008C3752" w:rsidRDefault="008C3752" w:rsidP="008C3752">
      <w:pPr>
        <w:rPr>
          <w:rFonts w:ascii="Times New Roman" w:hAnsi="Times New Roman" w:cs="Times New Roman"/>
          <w:sz w:val="24"/>
          <w:szCs w:val="24"/>
        </w:rPr>
      </w:pPr>
      <w:r w:rsidRPr="008C3752">
        <w:rPr>
          <w:rFonts w:ascii="Times New Roman" w:hAnsi="Times New Roman" w:cs="Times New Roman"/>
          <w:sz w:val="24"/>
          <w:szCs w:val="24"/>
        </w:rPr>
        <w:lastRenderedPageBreak/>
        <w:t>Supplementary Table S</w:t>
      </w:r>
      <w:r w:rsidR="00141460" w:rsidRPr="00141460">
        <w:rPr>
          <w:rFonts w:ascii="Times New Roman" w:hAnsi="Times New Roman" w:cs="Times New Roman"/>
          <w:sz w:val="24"/>
          <w:szCs w:val="24"/>
        </w:rPr>
        <w:t>3</w:t>
      </w:r>
      <w:r w:rsidRPr="008C3752">
        <w:rPr>
          <w:rFonts w:ascii="Times New Roman" w:hAnsi="Times New Roman" w:cs="Times New Roman"/>
          <w:sz w:val="24"/>
          <w:szCs w:val="24"/>
        </w:rPr>
        <w:t xml:space="preserve">: LC-MS/MS analysis for </w:t>
      </w:r>
      <w:r w:rsidR="0024522E" w:rsidRPr="0024522E">
        <w:rPr>
          <w:rFonts w:ascii="Times New Roman" w:hAnsi="Times New Roman" w:cs="Times New Roman"/>
          <w:i/>
          <w:iCs/>
          <w:sz w:val="24"/>
          <w:szCs w:val="24"/>
        </w:rPr>
        <w:t xml:space="preserve">R. </w:t>
      </w:r>
      <w:proofErr w:type="spellStart"/>
      <w:r w:rsidR="0024522E" w:rsidRPr="0024522E">
        <w:rPr>
          <w:rFonts w:ascii="Times New Roman" w:hAnsi="Times New Roman" w:cs="Times New Roman"/>
          <w:i/>
          <w:iCs/>
          <w:sz w:val="24"/>
          <w:szCs w:val="24"/>
        </w:rPr>
        <w:t>gnavus</w:t>
      </w:r>
      <w:proofErr w:type="spellEnd"/>
      <w:r w:rsidR="0024522E">
        <w:rPr>
          <w:rFonts w:ascii="Times New Roman" w:hAnsi="Times New Roman" w:cs="Times New Roman"/>
          <w:sz w:val="24"/>
          <w:szCs w:val="24"/>
        </w:rPr>
        <w:t xml:space="preserve"> </w:t>
      </w:r>
      <w:r w:rsidRPr="008C3752">
        <w:rPr>
          <w:rFonts w:ascii="Times New Roman" w:hAnsi="Times New Roman" w:cs="Times New Roman"/>
          <w:sz w:val="24"/>
          <w:szCs w:val="24"/>
        </w:rPr>
        <w:t xml:space="preserve">recombinant </w:t>
      </w:r>
      <w:proofErr w:type="spellStart"/>
      <w:r w:rsidRPr="008C3752">
        <w:rPr>
          <w:rFonts w:ascii="Times New Roman" w:hAnsi="Times New Roman" w:cs="Times New Roman"/>
          <w:sz w:val="24"/>
          <w:szCs w:val="24"/>
        </w:rPr>
        <w:t>fucosidases</w:t>
      </w:r>
      <w:proofErr w:type="spellEnd"/>
      <w:r w:rsidRPr="008C3752">
        <w:rPr>
          <w:rFonts w:ascii="Times New Roman" w:hAnsi="Times New Roman" w:cs="Times New Roman"/>
          <w:sz w:val="24"/>
          <w:szCs w:val="24"/>
        </w:rPr>
        <w:t xml:space="preserve"> against various </w:t>
      </w:r>
      <w:proofErr w:type="spellStart"/>
      <w:r w:rsidRPr="008C3752">
        <w:rPr>
          <w:rFonts w:ascii="Times New Roman" w:hAnsi="Times New Roman" w:cs="Times New Roman"/>
          <w:sz w:val="24"/>
          <w:szCs w:val="24"/>
        </w:rPr>
        <w:t>fucosylated</w:t>
      </w:r>
      <w:proofErr w:type="spellEnd"/>
      <w:r w:rsidRPr="008C3752">
        <w:rPr>
          <w:rFonts w:ascii="Times New Roman" w:hAnsi="Times New Roman" w:cs="Times New Roman"/>
          <w:sz w:val="24"/>
          <w:szCs w:val="24"/>
        </w:rPr>
        <w:t xml:space="preserve"> glycans</w:t>
      </w:r>
    </w:p>
    <w:tbl>
      <w:tblPr>
        <w:tblW w:w="103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99"/>
        <w:gridCol w:w="1906"/>
        <w:gridCol w:w="1121"/>
        <w:gridCol w:w="1719"/>
        <w:gridCol w:w="1719"/>
      </w:tblGrid>
      <w:tr w:rsidR="0024522E" w:rsidRPr="00934184" w14:paraId="1600ABE3" w14:textId="77777777" w:rsidTr="0024522E">
        <w:trPr>
          <w:trHeight w:val="300"/>
        </w:trPr>
        <w:tc>
          <w:tcPr>
            <w:tcW w:w="389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46CE96" w14:textId="576C22E7" w:rsidR="0024522E" w:rsidRPr="00934184" w:rsidRDefault="0024522E" w:rsidP="000205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41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strate</w:t>
            </w:r>
          </w:p>
        </w:tc>
        <w:tc>
          <w:tcPr>
            <w:tcW w:w="6465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69DAEE" w14:textId="3B7F7DFC" w:rsidR="0024522E" w:rsidRPr="00934184" w:rsidRDefault="0024522E" w:rsidP="000205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cosidase</w:t>
            </w:r>
            <w:proofErr w:type="spellEnd"/>
          </w:p>
        </w:tc>
      </w:tr>
      <w:tr w:rsidR="00934184" w:rsidRPr="00934184" w14:paraId="7B5916B7" w14:textId="77777777" w:rsidTr="0024522E">
        <w:trPr>
          <w:trHeight w:val="300"/>
        </w:trPr>
        <w:tc>
          <w:tcPr>
            <w:tcW w:w="389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9D448" w14:textId="7B5A6F48" w:rsidR="00934184" w:rsidRPr="00934184" w:rsidRDefault="00934184" w:rsidP="0002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FE09A" w14:textId="77777777" w:rsidR="00934184" w:rsidRDefault="00934184" w:rsidP="000205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41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1_10125</w:t>
            </w:r>
          </w:p>
          <w:p w14:paraId="561199C2" w14:textId="3E02526E" w:rsidR="00B37CC1" w:rsidRPr="00B37CC1" w:rsidRDefault="00B37CC1" w:rsidP="0002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CC1">
              <w:rPr>
                <w:rFonts w:ascii="Times New Roman" w:hAnsi="Times New Roman" w:cs="Times New Roman"/>
                <w:sz w:val="24"/>
                <w:szCs w:val="24"/>
              </w:rPr>
              <w:t>(GH29)</w:t>
            </w:r>
          </w:p>
        </w:tc>
        <w:tc>
          <w:tcPr>
            <w:tcW w:w="11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A9200" w14:textId="77777777" w:rsidR="00934184" w:rsidRDefault="00934184" w:rsidP="000205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41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1_10180</w:t>
            </w:r>
          </w:p>
          <w:p w14:paraId="7C448BE1" w14:textId="156497C7" w:rsidR="00B37CC1" w:rsidRPr="00B37CC1" w:rsidRDefault="00B37CC1" w:rsidP="0002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CC1">
              <w:rPr>
                <w:rFonts w:ascii="Times New Roman" w:hAnsi="Times New Roman" w:cs="Times New Roman"/>
                <w:sz w:val="24"/>
                <w:szCs w:val="24"/>
              </w:rPr>
              <w:t>(GH29)</w:t>
            </w:r>
          </w:p>
        </w:tc>
        <w:tc>
          <w:tcPr>
            <w:tcW w:w="17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6DF30" w14:textId="77777777" w:rsidR="00934184" w:rsidRDefault="00934184" w:rsidP="000205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41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CC_03833</w:t>
            </w:r>
          </w:p>
          <w:p w14:paraId="6CB71FDC" w14:textId="7F438C42" w:rsidR="00B37CC1" w:rsidRPr="00934184" w:rsidRDefault="00B37CC1" w:rsidP="0002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GH29)</w:t>
            </w:r>
          </w:p>
        </w:tc>
        <w:tc>
          <w:tcPr>
            <w:tcW w:w="17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F1D5F" w14:textId="77777777" w:rsidR="00934184" w:rsidRDefault="00934184" w:rsidP="000205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41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CC_00842</w:t>
            </w:r>
          </w:p>
          <w:p w14:paraId="484E3521" w14:textId="055BA226" w:rsidR="00B37CC1" w:rsidRPr="00934184" w:rsidRDefault="00B37CC1" w:rsidP="0002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GH95)</w:t>
            </w:r>
          </w:p>
        </w:tc>
      </w:tr>
      <w:tr w:rsidR="00934184" w:rsidRPr="00934184" w14:paraId="0C971FDC" w14:textId="77777777" w:rsidTr="0024522E">
        <w:trPr>
          <w:trHeight w:val="300"/>
        </w:trPr>
        <w:tc>
          <w:tcPr>
            <w:tcW w:w="3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9619E" w14:textId="77777777" w:rsidR="00934184" w:rsidRPr="00934184" w:rsidRDefault="00934184" w:rsidP="00AE1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4184">
              <w:rPr>
                <w:rFonts w:ascii="Times New Roman" w:hAnsi="Times New Roman" w:cs="Times New Roman"/>
                <w:sz w:val="24"/>
                <w:szCs w:val="24"/>
              </w:rPr>
              <w:t>sLeA</w:t>
            </w:r>
            <w:proofErr w:type="spellEnd"/>
          </w:p>
        </w:tc>
        <w:tc>
          <w:tcPr>
            <w:tcW w:w="19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2BD0A" w14:textId="77777777" w:rsidR="00934184" w:rsidRPr="00934184" w:rsidRDefault="00934184" w:rsidP="0002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184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α</w:t>
            </w:r>
            <w:r w:rsidRPr="00934184">
              <w:rPr>
                <w:rFonts w:ascii="Times New Roman" w:hAnsi="Times New Roman" w:cs="Times New Roman"/>
                <w:sz w:val="24"/>
                <w:szCs w:val="24"/>
              </w:rPr>
              <w:t>-1,3-fucosidase</w:t>
            </w:r>
          </w:p>
        </w:tc>
        <w:tc>
          <w:tcPr>
            <w:tcW w:w="11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B3640" w14:textId="77777777" w:rsidR="00934184" w:rsidRPr="00934184" w:rsidRDefault="00934184" w:rsidP="0002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184">
              <w:rPr>
                <w:rFonts w:ascii="Times New Roman" w:hAnsi="Times New Roman" w:cs="Times New Roman"/>
                <w:sz w:val="24"/>
                <w:szCs w:val="24"/>
              </w:rPr>
              <w:t>N.T.</w:t>
            </w:r>
          </w:p>
        </w:tc>
        <w:tc>
          <w:tcPr>
            <w:tcW w:w="17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CF46A" w14:textId="77777777" w:rsidR="00934184" w:rsidRPr="00934184" w:rsidRDefault="00934184" w:rsidP="0002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184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α</w:t>
            </w:r>
            <w:r w:rsidRPr="00934184">
              <w:rPr>
                <w:rFonts w:ascii="Times New Roman" w:hAnsi="Times New Roman" w:cs="Times New Roman"/>
                <w:sz w:val="24"/>
                <w:szCs w:val="24"/>
              </w:rPr>
              <w:t>-1,4-fucosidase</w:t>
            </w:r>
          </w:p>
        </w:tc>
        <w:tc>
          <w:tcPr>
            <w:tcW w:w="17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96511" w14:textId="77777777" w:rsidR="00934184" w:rsidRPr="00934184" w:rsidRDefault="00934184" w:rsidP="0002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184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934184" w:rsidRPr="00934184" w14:paraId="09EC19DE" w14:textId="77777777" w:rsidTr="00AE1DAF">
        <w:trPr>
          <w:trHeight w:val="300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DF6DE" w14:textId="77777777" w:rsidR="00934184" w:rsidRPr="00934184" w:rsidRDefault="00934184" w:rsidP="00AE1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4184">
              <w:rPr>
                <w:rFonts w:ascii="Times New Roman" w:hAnsi="Times New Roman" w:cs="Times New Roman"/>
                <w:sz w:val="24"/>
                <w:szCs w:val="24"/>
              </w:rPr>
              <w:t>sLeX</w:t>
            </w:r>
            <w:proofErr w:type="spellEnd"/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4621D" w14:textId="77777777" w:rsidR="00934184" w:rsidRPr="00934184" w:rsidRDefault="00934184" w:rsidP="0002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184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α</w:t>
            </w:r>
            <w:r w:rsidRPr="00934184">
              <w:rPr>
                <w:rFonts w:ascii="Times New Roman" w:hAnsi="Times New Roman" w:cs="Times New Roman"/>
                <w:sz w:val="24"/>
                <w:szCs w:val="24"/>
              </w:rPr>
              <w:t>-1,4-fucosidas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4C69B" w14:textId="77777777" w:rsidR="00934184" w:rsidRPr="00934184" w:rsidRDefault="00934184" w:rsidP="0002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184">
              <w:rPr>
                <w:rFonts w:ascii="Times New Roman" w:hAnsi="Times New Roman" w:cs="Times New Roman"/>
                <w:sz w:val="24"/>
                <w:szCs w:val="24"/>
              </w:rPr>
              <w:t>N.T.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3FA82" w14:textId="77777777" w:rsidR="00934184" w:rsidRPr="00934184" w:rsidRDefault="00934184" w:rsidP="0002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184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E0AAC" w14:textId="77777777" w:rsidR="00934184" w:rsidRPr="00934184" w:rsidRDefault="00934184" w:rsidP="0002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184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934184" w:rsidRPr="00934184" w14:paraId="20D85053" w14:textId="77777777" w:rsidTr="00AE1DAF">
        <w:trPr>
          <w:trHeight w:val="300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918A9" w14:textId="77777777" w:rsidR="00934184" w:rsidRPr="00934184" w:rsidRDefault="00934184" w:rsidP="00AE1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4184">
              <w:rPr>
                <w:rFonts w:ascii="Times New Roman" w:hAnsi="Times New Roman" w:cs="Times New Roman"/>
                <w:sz w:val="24"/>
                <w:szCs w:val="24"/>
              </w:rPr>
              <w:t>Sialylated</w:t>
            </w:r>
            <w:proofErr w:type="spellEnd"/>
            <w:r w:rsidRPr="00934184">
              <w:rPr>
                <w:rFonts w:ascii="Times New Roman" w:hAnsi="Times New Roman" w:cs="Times New Roman"/>
                <w:sz w:val="24"/>
                <w:szCs w:val="24"/>
              </w:rPr>
              <w:t xml:space="preserve"> human plasma N-glycan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3D466" w14:textId="77777777" w:rsidR="00934184" w:rsidRPr="00934184" w:rsidRDefault="00934184" w:rsidP="0002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184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α</w:t>
            </w:r>
            <w:r w:rsidRPr="00934184">
              <w:rPr>
                <w:rFonts w:ascii="Times New Roman" w:hAnsi="Times New Roman" w:cs="Times New Roman"/>
                <w:sz w:val="24"/>
                <w:szCs w:val="24"/>
              </w:rPr>
              <w:t>-1,3/4-fucosidas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7F583" w14:textId="77777777" w:rsidR="00934184" w:rsidRPr="00934184" w:rsidRDefault="00934184" w:rsidP="0002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184">
              <w:rPr>
                <w:rFonts w:ascii="Times New Roman" w:hAnsi="Times New Roman" w:cs="Times New Roman"/>
                <w:sz w:val="24"/>
                <w:szCs w:val="24"/>
              </w:rPr>
              <w:t>N.T.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2A617" w14:textId="77777777" w:rsidR="00934184" w:rsidRPr="00934184" w:rsidRDefault="00934184" w:rsidP="0002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184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α</w:t>
            </w:r>
            <w:r w:rsidRPr="00934184">
              <w:rPr>
                <w:rFonts w:ascii="Times New Roman" w:hAnsi="Times New Roman" w:cs="Times New Roman"/>
                <w:sz w:val="24"/>
                <w:szCs w:val="24"/>
              </w:rPr>
              <w:t>-1,6-fucosidas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A91CE" w14:textId="77777777" w:rsidR="00934184" w:rsidRPr="00934184" w:rsidRDefault="00934184" w:rsidP="0002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184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934184" w:rsidRPr="00934184" w14:paraId="5C589A1E" w14:textId="77777777" w:rsidTr="00AE1DAF">
        <w:trPr>
          <w:trHeight w:val="300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E3461" w14:textId="77777777" w:rsidR="00934184" w:rsidRPr="00934184" w:rsidRDefault="00934184" w:rsidP="00AE1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184">
              <w:rPr>
                <w:rFonts w:ascii="Times New Roman" w:hAnsi="Times New Roman" w:cs="Times New Roman"/>
                <w:sz w:val="24"/>
                <w:szCs w:val="24"/>
              </w:rPr>
              <w:t>De-</w:t>
            </w:r>
            <w:proofErr w:type="spellStart"/>
            <w:r w:rsidRPr="00934184">
              <w:rPr>
                <w:rFonts w:ascii="Times New Roman" w:hAnsi="Times New Roman" w:cs="Times New Roman"/>
                <w:sz w:val="24"/>
                <w:szCs w:val="24"/>
              </w:rPr>
              <w:t>sialylated</w:t>
            </w:r>
            <w:proofErr w:type="spellEnd"/>
            <w:r w:rsidRPr="00934184">
              <w:rPr>
                <w:rFonts w:ascii="Times New Roman" w:hAnsi="Times New Roman" w:cs="Times New Roman"/>
                <w:sz w:val="24"/>
                <w:szCs w:val="24"/>
              </w:rPr>
              <w:t xml:space="preserve"> human plasma N-glycan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C37DE" w14:textId="77777777" w:rsidR="00934184" w:rsidRPr="00934184" w:rsidRDefault="00934184" w:rsidP="0002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184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α</w:t>
            </w:r>
            <w:r w:rsidRPr="00934184">
              <w:rPr>
                <w:rFonts w:ascii="Times New Roman" w:hAnsi="Times New Roman" w:cs="Times New Roman"/>
                <w:sz w:val="24"/>
                <w:szCs w:val="24"/>
              </w:rPr>
              <w:t>-1,3/4-fucosidas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81631" w14:textId="77777777" w:rsidR="00934184" w:rsidRPr="00934184" w:rsidRDefault="00934184" w:rsidP="0002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184">
              <w:rPr>
                <w:rFonts w:ascii="Times New Roman" w:hAnsi="Times New Roman" w:cs="Times New Roman"/>
                <w:sz w:val="24"/>
                <w:szCs w:val="24"/>
              </w:rPr>
              <w:t>N.T.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827C5" w14:textId="77777777" w:rsidR="00934184" w:rsidRPr="00934184" w:rsidRDefault="00934184" w:rsidP="0002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184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α</w:t>
            </w:r>
            <w:r w:rsidRPr="00934184">
              <w:rPr>
                <w:rFonts w:ascii="Times New Roman" w:hAnsi="Times New Roman" w:cs="Times New Roman"/>
                <w:sz w:val="24"/>
                <w:szCs w:val="24"/>
              </w:rPr>
              <w:t>-1,6-fucosidas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AA5D5" w14:textId="77777777" w:rsidR="00934184" w:rsidRPr="00934184" w:rsidRDefault="00934184" w:rsidP="0002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184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934184" w:rsidRPr="00934184" w14:paraId="443CD9CB" w14:textId="77777777" w:rsidTr="00AE1DAF">
        <w:trPr>
          <w:trHeight w:val="300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D6483" w14:textId="77777777" w:rsidR="00934184" w:rsidRPr="00934184" w:rsidRDefault="00934184" w:rsidP="00AE1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184">
              <w:rPr>
                <w:rFonts w:ascii="Times New Roman" w:hAnsi="Times New Roman" w:cs="Times New Roman"/>
                <w:sz w:val="24"/>
                <w:szCs w:val="24"/>
              </w:rPr>
              <w:t>Horseradish peroxidase N-glycans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5D9D8" w14:textId="77777777" w:rsidR="00934184" w:rsidRPr="00934184" w:rsidRDefault="00934184" w:rsidP="0002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184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30EA7" w14:textId="77777777" w:rsidR="00934184" w:rsidRPr="00934184" w:rsidRDefault="00934184" w:rsidP="0002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184">
              <w:rPr>
                <w:rFonts w:ascii="Times New Roman" w:hAnsi="Times New Roman" w:cs="Times New Roman"/>
                <w:sz w:val="24"/>
                <w:szCs w:val="24"/>
              </w:rPr>
              <w:t>N.T.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61F0C" w14:textId="77777777" w:rsidR="00934184" w:rsidRPr="00934184" w:rsidRDefault="00934184" w:rsidP="0002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184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1C4F0" w14:textId="77777777" w:rsidR="00934184" w:rsidRPr="00934184" w:rsidRDefault="00934184" w:rsidP="0002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184">
              <w:rPr>
                <w:rFonts w:ascii="Times New Roman" w:hAnsi="Times New Roman" w:cs="Times New Roman"/>
                <w:sz w:val="24"/>
                <w:szCs w:val="24"/>
              </w:rPr>
              <w:t>N.T.</w:t>
            </w:r>
          </w:p>
        </w:tc>
      </w:tr>
      <w:tr w:rsidR="00934184" w:rsidRPr="00934184" w14:paraId="30BC1CCF" w14:textId="77777777" w:rsidTr="00AE1DAF">
        <w:trPr>
          <w:trHeight w:val="300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C19D5" w14:textId="77777777" w:rsidR="00934184" w:rsidRPr="00934184" w:rsidRDefault="00934184" w:rsidP="00AE1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184">
              <w:rPr>
                <w:rFonts w:ascii="Times New Roman" w:hAnsi="Times New Roman" w:cs="Times New Roman"/>
                <w:sz w:val="24"/>
                <w:szCs w:val="24"/>
              </w:rPr>
              <w:t>Blood group A type II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7FF75" w14:textId="77777777" w:rsidR="00934184" w:rsidRPr="00934184" w:rsidRDefault="00934184" w:rsidP="0002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184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007BD" w14:textId="77777777" w:rsidR="00934184" w:rsidRPr="00934184" w:rsidRDefault="00934184" w:rsidP="0002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184">
              <w:rPr>
                <w:rFonts w:ascii="Times New Roman" w:hAnsi="Times New Roman" w:cs="Times New Roman"/>
                <w:sz w:val="24"/>
                <w:szCs w:val="24"/>
              </w:rPr>
              <w:t>N.T.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5CE81" w14:textId="77777777" w:rsidR="00934184" w:rsidRPr="00934184" w:rsidRDefault="00934184" w:rsidP="0002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184">
              <w:rPr>
                <w:rFonts w:ascii="Times New Roman" w:hAnsi="Times New Roman" w:cs="Times New Roman"/>
                <w:sz w:val="24"/>
                <w:szCs w:val="24"/>
              </w:rPr>
              <w:t>N.T.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FF378" w14:textId="77777777" w:rsidR="00934184" w:rsidRPr="00934184" w:rsidRDefault="00934184" w:rsidP="0002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184">
              <w:rPr>
                <w:rFonts w:ascii="Times New Roman" w:hAnsi="Times New Roman" w:cs="Times New Roman"/>
                <w:sz w:val="24"/>
                <w:szCs w:val="24"/>
              </w:rPr>
              <w:t>N.T.</w:t>
            </w:r>
          </w:p>
        </w:tc>
      </w:tr>
      <w:tr w:rsidR="00934184" w:rsidRPr="00934184" w14:paraId="665EBFDB" w14:textId="77777777" w:rsidTr="00AE1DAF">
        <w:trPr>
          <w:trHeight w:val="300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9FF5A" w14:textId="77777777" w:rsidR="00934184" w:rsidRPr="00934184" w:rsidRDefault="00934184" w:rsidP="00AE1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184">
              <w:rPr>
                <w:rFonts w:ascii="Times New Roman" w:hAnsi="Times New Roman" w:cs="Times New Roman"/>
                <w:sz w:val="24"/>
                <w:szCs w:val="24"/>
              </w:rPr>
              <w:t>Blood group B type II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5E47C" w14:textId="77777777" w:rsidR="00934184" w:rsidRPr="00934184" w:rsidRDefault="00934184" w:rsidP="0002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184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B12C7" w14:textId="77777777" w:rsidR="00934184" w:rsidRPr="00934184" w:rsidRDefault="00934184" w:rsidP="0002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460">
              <w:rPr>
                <w:rFonts w:ascii="Times New Roman" w:hAnsi="Times New Roman" w:cs="Times New Roman"/>
                <w:sz w:val="24"/>
                <w:szCs w:val="24"/>
              </w:rPr>
              <w:t>N.T.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C6329" w14:textId="77777777" w:rsidR="00934184" w:rsidRPr="00934184" w:rsidRDefault="00934184" w:rsidP="0002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184">
              <w:rPr>
                <w:rFonts w:ascii="Times New Roman" w:hAnsi="Times New Roman" w:cs="Times New Roman"/>
                <w:sz w:val="24"/>
                <w:szCs w:val="24"/>
              </w:rPr>
              <w:t>N.T.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51A4D" w14:textId="77777777" w:rsidR="00934184" w:rsidRPr="00934184" w:rsidRDefault="00934184" w:rsidP="0002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184">
              <w:rPr>
                <w:rFonts w:ascii="Times New Roman" w:hAnsi="Times New Roman" w:cs="Times New Roman"/>
                <w:sz w:val="24"/>
                <w:szCs w:val="24"/>
              </w:rPr>
              <w:t>N.T.</w:t>
            </w:r>
          </w:p>
        </w:tc>
      </w:tr>
      <w:tr w:rsidR="00934184" w:rsidRPr="00934184" w14:paraId="2F1EFC4E" w14:textId="77777777" w:rsidTr="00AE1DAF">
        <w:trPr>
          <w:trHeight w:val="300"/>
        </w:trPr>
        <w:tc>
          <w:tcPr>
            <w:tcW w:w="38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32420" w14:textId="77777777" w:rsidR="00934184" w:rsidRPr="00934184" w:rsidRDefault="00934184" w:rsidP="00AE1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184">
              <w:rPr>
                <w:rFonts w:ascii="Times New Roman" w:hAnsi="Times New Roman" w:cs="Times New Roman"/>
                <w:sz w:val="24"/>
                <w:szCs w:val="24"/>
              </w:rPr>
              <w:t>FA2G2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DCB3A" w14:textId="77777777" w:rsidR="00934184" w:rsidRPr="00934184" w:rsidRDefault="00934184" w:rsidP="0002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184">
              <w:rPr>
                <w:rFonts w:ascii="Times New Roman" w:hAnsi="Times New Roman" w:cs="Times New Roman"/>
                <w:sz w:val="24"/>
                <w:szCs w:val="24"/>
              </w:rPr>
              <w:t>N.T.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A1D41" w14:textId="77777777" w:rsidR="00934184" w:rsidRPr="00934184" w:rsidRDefault="00934184" w:rsidP="0002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184">
              <w:rPr>
                <w:rFonts w:ascii="Times New Roman" w:hAnsi="Times New Roman" w:cs="Times New Roman"/>
                <w:sz w:val="24"/>
                <w:szCs w:val="24"/>
              </w:rPr>
              <w:t>N.T.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10E64" w14:textId="77777777" w:rsidR="00934184" w:rsidRPr="00934184" w:rsidRDefault="00934184" w:rsidP="0002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184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α</w:t>
            </w:r>
            <w:r w:rsidRPr="00934184">
              <w:rPr>
                <w:rFonts w:ascii="Times New Roman" w:hAnsi="Times New Roman" w:cs="Times New Roman"/>
                <w:sz w:val="24"/>
                <w:szCs w:val="24"/>
              </w:rPr>
              <w:t>-1,6-fucosidase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212FC" w14:textId="77777777" w:rsidR="00934184" w:rsidRPr="00934184" w:rsidRDefault="00934184" w:rsidP="00020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184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α</w:t>
            </w:r>
            <w:r w:rsidRPr="00934184">
              <w:rPr>
                <w:rFonts w:ascii="Times New Roman" w:hAnsi="Times New Roman" w:cs="Times New Roman"/>
                <w:sz w:val="24"/>
                <w:szCs w:val="24"/>
              </w:rPr>
              <w:t>-1,6-fucosidase</w:t>
            </w:r>
          </w:p>
        </w:tc>
      </w:tr>
    </w:tbl>
    <w:p w14:paraId="02E747D4" w14:textId="77777777" w:rsidR="00C671B5" w:rsidRDefault="00C671B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671B5">
        <w:rPr>
          <w:rFonts w:ascii="Times New Roman" w:hAnsi="Times New Roman" w:cs="Times New Roman"/>
          <w:sz w:val="24"/>
          <w:szCs w:val="24"/>
        </w:rPr>
        <w:t>N.D.,</w:t>
      </w:r>
      <w:proofErr w:type="gramEnd"/>
      <w:r w:rsidRPr="00C671B5">
        <w:rPr>
          <w:rFonts w:ascii="Times New Roman" w:hAnsi="Times New Roman" w:cs="Times New Roman"/>
          <w:sz w:val="24"/>
          <w:szCs w:val="24"/>
        </w:rPr>
        <w:t xml:space="preserve"> not determined.</w:t>
      </w:r>
      <w:r w:rsidR="0002053A">
        <w:rPr>
          <w:rFonts w:ascii="Times New Roman" w:hAnsi="Times New Roman" w:cs="Times New Roman"/>
          <w:sz w:val="24"/>
          <w:szCs w:val="24"/>
        </w:rPr>
        <w:t xml:space="preserve"> </w:t>
      </w:r>
      <w:r w:rsidR="0002053A" w:rsidRPr="0002053A">
        <w:rPr>
          <w:rFonts w:ascii="Times New Roman" w:hAnsi="Times New Roman" w:cs="Times New Roman"/>
          <w:sz w:val="24"/>
          <w:szCs w:val="24"/>
        </w:rPr>
        <w:t>N.T., not detected.</w:t>
      </w:r>
    </w:p>
    <w:p w14:paraId="47145CF6" w14:textId="74EB534B" w:rsidR="0002053A" w:rsidRDefault="0002053A">
      <w:pPr>
        <w:rPr>
          <w:rFonts w:ascii="Times New Roman" w:hAnsi="Times New Roman" w:cs="Times New Roman"/>
          <w:sz w:val="24"/>
          <w:szCs w:val="24"/>
        </w:rPr>
        <w:sectPr w:rsidR="0002053A" w:rsidSect="00102E2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676A2DA" w14:textId="6235EE21" w:rsidR="00C671B5" w:rsidRPr="00C671B5" w:rsidRDefault="00C671B5" w:rsidP="00C671B5">
      <w:pPr>
        <w:rPr>
          <w:rFonts w:ascii="Times New Roman" w:hAnsi="Times New Roman" w:cs="Times New Roman"/>
          <w:sz w:val="24"/>
          <w:szCs w:val="24"/>
        </w:rPr>
      </w:pPr>
      <w:r w:rsidRPr="00C671B5">
        <w:rPr>
          <w:rFonts w:ascii="Times New Roman" w:hAnsi="Times New Roman" w:cs="Times New Roman"/>
          <w:sz w:val="24"/>
          <w:szCs w:val="24"/>
        </w:rPr>
        <w:lastRenderedPageBreak/>
        <w:t>Supplementary Table S</w:t>
      </w:r>
      <w:r w:rsidR="00F414E8" w:rsidRPr="00141460">
        <w:rPr>
          <w:rFonts w:ascii="Times New Roman" w:hAnsi="Times New Roman" w:cs="Times New Roman"/>
          <w:sz w:val="24"/>
          <w:szCs w:val="24"/>
        </w:rPr>
        <w:t>4</w:t>
      </w:r>
      <w:r w:rsidRPr="00C671B5">
        <w:rPr>
          <w:rFonts w:ascii="Times New Roman" w:hAnsi="Times New Roman" w:cs="Times New Roman"/>
          <w:sz w:val="24"/>
          <w:szCs w:val="24"/>
        </w:rPr>
        <w:t xml:space="preserve">: Specific activity of </w:t>
      </w:r>
      <w:r w:rsidR="0024522E" w:rsidRPr="0024522E">
        <w:rPr>
          <w:rFonts w:ascii="Times New Roman" w:hAnsi="Times New Roman" w:cs="Times New Roman"/>
          <w:i/>
          <w:iCs/>
        </w:rPr>
        <w:t xml:space="preserve">R. </w:t>
      </w:r>
      <w:proofErr w:type="spellStart"/>
      <w:r w:rsidR="0024522E" w:rsidRPr="0024522E">
        <w:rPr>
          <w:rFonts w:ascii="Times New Roman" w:hAnsi="Times New Roman" w:cs="Times New Roman"/>
          <w:i/>
          <w:iCs/>
        </w:rPr>
        <w:t>gnavus</w:t>
      </w:r>
      <w:proofErr w:type="spellEnd"/>
      <w:r w:rsidR="0024522E">
        <w:rPr>
          <w:rFonts w:ascii="Times New Roman" w:hAnsi="Times New Roman" w:cs="Times New Roman"/>
        </w:rPr>
        <w:t xml:space="preserve"> GH 29 </w:t>
      </w:r>
      <w:proofErr w:type="spellStart"/>
      <w:r w:rsidR="0024522E">
        <w:rPr>
          <w:rFonts w:ascii="Times New Roman" w:hAnsi="Times New Roman" w:cs="Times New Roman"/>
        </w:rPr>
        <w:t>fucosidase</w:t>
      </w:r>
      <w:proofErr w:type="spellEnd"/>
      <w:r w:rsidR="0024522E">
        <w:rPr>
          <w:rFonts w:ascii="Times New Roman" w:hAnsi="Times New Roman" w:cs="Times New Roman"/>
        </w:rPr>
        <w:t xml:space="preserve"> </w:t>
      </w:r>
      <w:r w:rsidRPr="00C671B5">
        <w:rPr>
          <w:rFonts w:ascii="Times New Roman" w:hAnsi="Times New Roman" w:cs="Times New Roman"/>
          <w:sz w:val="24"/>
          <w:szCs w:val="24"/>
        </w:rPr>
        <w:t xml:space="preserve">E1_10125 and E1_10125G260M against </w:t>
      </w:r>
      <w:proofErr w:type="spellStart"/>
      <w:r w:rsidRPr="00C671B5">
        <w:rPr>
          <w:rFonts w:ascii="Times New Roman" w:hAnsi="Times New Roman" w:cs="Times New Roman"/>
          <w:sz w:val="24"/>
          <w:szCs w:val="24"/>
        </w:rPr>
        <w:t>LeX</w:t>
      </w:r>
      <w:proofErr w:type="spellEnd"/>
      <w:r w:rsidRPr="00C671B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671B5">
        <w:rPr>
          <w:rFonts w:ascii="Times New Roman" w:hAnsi="Times New Roman" w:cs="Times New Roman"/>
          <w:sz w:val="24"/>
          <w:szCs w:val="24"/>
        </w:rPr>
        <w:t>sLeX</w:t>
      </w:r>
      <w:proofErr w:type="spellEnd"/>
    </w:p>
    <w:tbl>
      <w:tblPr>
        <w:tblW w:w="902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1"/>
        <w:gridCol w:w="2380"/>
        <w:gridCol w:w="1790"/>
        <w:gridCol w:w="2325"/>
        <w:gridCol w:w="1790"/>
      </w:tblGrid>
      <w:tr w:rsidR="00931E4A" w:rsidRPr="00C671B5" w14:paraId="489301B8" w14:textId="77777777" w:rsidTr="00931E4A">
        <w:trPr>
          <w:trHeight w:val="294"/>
          <w:jc w:val="center"/>
        </w:trPr>
        <w:tc>
          <w:tcPr>
            <w:tcW w:w="7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AAF7F1" w14:textId="77777777" w:rsidR="00931E4A" w:rsidRPr="00C671B5" w:rsidRDefault="00931E4A" w:rsidP="00931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F6B3E4" w14:textId="77777777" w:rsidR="00931E4A" w:rsidRPr="00C671B5" w:rsidRDefault="00931E4A" w:rsidP="00931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1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1_10125</w:t>
            </w:r>
          </w:p>
        </w:tc>
        <w:tc>
          <w:tcPr>
            <w:tcW w:w="17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55FF56B" w14:textId="77777777" w:rsidR="00931E4A" w:rsidRPr="00C671B5" w:rsidRDefault="00931E4A" w:rsidP="00931E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71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1_10125</w:t>
            </w:r>
          </w:p>
        </w:tc>
        <w:tc>
          <w:tcPr>
            <w:tcW w:w="23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56B734" w14:textId="77777777" w:rsidR="00931E4A" w:rsidRPr="00C671B5" w:rsidRDefault="00931E4A" w:rsidP="00931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1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1_10125G260M</w:t>
            </w:r>
          </w:p>
        </w:tc>
        <w:tc>
          <w:tcPr>
            <w:tcW w:w="17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2BF1B9D" w14:textId="77777777" w:rsidR="00931E4A" w:rsidRPr="00C671B5" w:rsidRDefault="00931E4A" w:rsidP="00931E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71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1_10125G260M</w:t>
            </w:r>
          </w:p>
        </w:tc>
      </w:tr>
      <w:tr w:rsidR="00931E4A" w:rsidRPr="00C671B5" w14:paraId="0E8A55FA" w14:textId="77777777" w:rsidTr="00931E4A">
        <w:trPr>
          <w:trHeight w:val="180"/>
          <w:jc w:val="center"/>
        </w:trPr>
        <w:tc>
          <w:tcPr>
            <w:tcW w:w="7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B5C5B6" w14:textId="77777777" w:rsidR="00931E4A" w:rsidRPr="00C671B5" w:rsidRDefault="00931E4A" w:rsidP="00931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6EB71A" w14:textId="77777777" w:rsidR="00931E4A" w:rsidRPr="00931E4A" w:rsidRDefault="00931E4A" w:rsidP="00931E4A">
            <w:pPr>
              <w:jc w:val="center"/>
              <w:rPr>
                <w:rFonts w:ascii="Times New Roman" w:hAnsi="Times New Roman" w:cs="Times New Roman"/>
              </w:rPr>
            </w:pPr>
            <w:r w:rsidRPr="00931E4A">
              <w:rPr>
                <w:rFonts w:ascii="Times New Roman" w:hAnsi="Times New Roman" w:cs="Times New Roman"/>
              </w:rPr>
              <w:t>U/µmol</w:t>
            </w:r>
          </w:p>
        </w:tc>
        <w:tc>
          <w:tcPr>
            <w:tcW w:w="17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4732E12" w14:textId="17D8DEBB" w:rsidR="00931E4A" w:rsidRPr="00931E4A" w:rsidRDefault="00931E4A" w:rsidP="00931E4A">
            <w:pPr>
              <w:jc w:val="center"/>
              <w:rPr>
                <w:rFonts w:ascii="Times New Roman" w:hAnsi="Times New Roman" w:cs="Times New Roman"/>
              </w:rPr>
            </w:pPr>
            <w:r w:rsidRPr="00931E4A">
              <w:rPr>
                <w:rFonts w:ascii="Times New Roman" w:hAnsi="Times New Roman" w:cs="Times New Roman"/>
              </w:rPr>
              <w:t>V/E in s-1</w:t>
            </w:r>
          </w:p>
        </w:tc>
        <w:tc>
          <w:tcPr>
            <w:tcW w:w="23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BB4946" w14:textId="77777777" w:rsidR="00931E4A" w:rsidRPr="00931E4A" w:rsidRDefault="00931E4A" w:rsidP="00931E4A">
            <w:pPr>
              <w:jc w:val="center"/>
              <w:rPr>
                <w:rFonts w:ascii="Times New Roman" w:hAnsi="Times New Roman" w:cs="Times New Roman"/>
              </w:rPr>
            </w:pPr>
            <w:r w:rsidRPr="00931E4A">
              <w:rPr>
                <w:rFonts w:ascii="Times New Roman" w:hAnsi="Times New Roman" w:cs="Times New Roman"/>
              </w:rPr>
              <w:t>U/µmol</w:t>
            </w:r>
          </w:p>
        </w:tc>
        <w:tc>
          <w:tcPr>
            <w:tcW w:w="17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8F6C903" w14:textId="7AD4F8F6" w:rsidR="00931E4A" w:rsidRPr="00931E4A" w:rsidRDefault="00931E4A" w:rsidP="00931E4A">
            <w:pPr>
              <w:jc w:val="center"/>
              <w:rPr>
                <w:rFonts w:ascii="Times New Roman" w:hAnsi="Times New Roman" w:cs="Times New Roman"/>
              </w:rPr>
            </w:pPr>
            <w:r w:rsidRPr="00931E4A">
              <w:rPr>
                <w:rFonts w:ascii="Times New Roman" w:hAnsi="Times New Roman" w:cs="Times New Roman"/>
              </w:rPr>
              <w:t>V/E in s-1</w:t>
            </w:r>
          </w:p>
        </w:tc>
      </w:tr>
      <w:tr w:rsidR="00931E4A" w:rsidRPr="00C671B5" w14:paraId="2C394108" w14:textId="77777777" w:rsidTr="00931E4A">
        <w:trPr>
          <w:trHeight w:val="360"/>
          <w:jc w:val="center"/>
        </w:trPr>
        <w:tc>
          <w:tcPr>
            <w:tcW w:w="7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112226" w14:textId="77777777" w:rsidR="00931E4A" w:rsidRPr="00C671B5" w:rsidRDefault="00931E4A" w:rsidP="00931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71B5">
              <w:rPr>
                <w:rFonts w:ascii="Times New Roman" w:hAnsi="Times New Roman" w:cs="Times New Roman"/>
                <w:sz w:val="24"/>
                <w:szCs w:val="24"/>
              </w:rPr>
              <w:t>LeX</w:t>
            </w:r>
            <w:proofErr w:type="spellEnd"/>
          </w:p>
        </w:tc>
        <w:tc>
          <w:tcPr>
            <w:tcW w:w="2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57ECD6" w14:textId="77777777" w:rsidR="00931E4A" w:rsidRPr="00C671B5" w:rsidRDefault="00931E4A" w:rsidP="00931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1B5">
              <w:rPr>
                <w:rFonts w:ascii="Times New Roman" w:hAnsi="Times New Roman" w:cs="Times New Roman"/>
                <w:sz w:val="24"/>
                <w:szCs w:val="24"/>
              </w:rPr>
              <w:t>101.56 ± 3.79</w:t>
            </w:r>
          </w:p>
        </w:tc>
        <w:tc>
          <w:tcPr>
            <w:tcW w:w="179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025B047" w14:textId="77777777" w:rsidR="00931E4A" w:rsidRPr="00C671B5" w:rsidRDefault="00931E4A" w:rsidP="00931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9 </w:t>
            </w:r>
            <w:r w:rsidRPr="00C671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6</w:t>
            </w:r>
          </w:p>
        </w:tc>
        <w:tc>
          <w:tcPr>
            <w:tcW w:w="23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E841CD" w14:textId="77777777" w:rsidR="00931E4A" w:rsidRPr="00C671B5" w:rsidRDefault="00931E4A" w:rsidP="00931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1B5">
              <w:rPr>
                <w:rFonts w:ascii="Times New Roman" w:hAnsi="Times New Roman" w:cs="Times New Roman"/>
                <w:sz w:val="24"/>
                <w:szCs w:val="24"/>
              </w:rPr>
              <w:t>77.33 ± 6.29</w:t>
            </w:r>
          </w:p>
        </w:tc>
        <w:tc>
          <w:tcPr>
            <w:tcW w:w="179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9311D2E" w14:textId="77777777" w:rsidR="00931E4A" w:rsidRPr="00C671B5" w:rsidRDefault="00931E4A" w:rsidP="00931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9 </w:t>
            </w:r>
            <w:r w:rsidRPr="00C671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0</w:t>
            </w:r>
          </w:p>
        </w:tc>
      </w:tr>
      <w:tr w:rsidR="00931E4A" w:rsidRPr="00C671B5" w14:paraId="3F33C006" w14:textId="77777777" w:rsidTr="00931E4A">
        <w:trPr>
          <w:trHeight w:val="330"/>
          <w:jc w:val="center"/>
        </w:trPr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80A926" w14:textId="77777777" w:rsidR="00931E4A" w:rsidRPr="00C671B5" w:rsidRDefault="00931E4A" w:rsidP="00931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71B5">
              <w:rPr>
                <w:rFonts w:ascii="Times New Roman" w:hAnsi="Times New Roman" w:cs="Times New Roman"/>
                <w:sz w:val="24"/>
                <w:szCs w:val="24"/>
              </w:rPr>
              <w:t>sLeX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E5D719" w14:textId="77777777" w:rsidR="00931E4A" w:rsidRPr="00C671B5" w:rsidRDefault="00931E4A" w:rsidP="00931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1B5">
              <w:rPr>
                <w:rFonts w:ascii="Times New Roman" w:hAnsi="Times New Roman" w:cs="Times New Roman"/>
                <w:sz w:val="24"/>
                <w:szCs w:val="24"/>
              </w:rPr>
              <w:t>53.61 ± 8.70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97987B6" w14:textId="77777777" w:rsidR="00931E4A" w:rsidRPr="00C671B5" w:rsidRDefault="00931E4A" w:rsidP="00931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9 </w:t>
            </w:r>
            <w:r w:rsidRPr="00C671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4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5842B5" w14:textId="77777777" w:rsidR="00931E4A" w:rsidRPr="00C671B5" w:rsidRDefault="00931E4A" w:rsidP="00931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1B5">
              <w:rPr>
                <w:rFonts w:ascii="Times New Roman" w:hAnsi="Times New Roman" w:cs="Times New Roman"/>
                <w:sz w:val="24"/>
                <w:szCs w:val="24"/>
              </w:rPr>
              <w:t>15.15 ± 2.62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30418AF" w14:textId="77777777" w:rsidR="00931E4A" w:rsidRPr="00C671B5" w:rsidRDefault="00931E4A" w:rsidP="00931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5 </w:t>
            </w:r>
            <w:r w:rsidRPr="00C671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</w:p>
        </w:tc>
      </w:tr>
    </w:tbl>
    <w:p w14:paraId="4A320EB5" w14:textId="77777777" w:rsidR="00E401FB" w:rsidRDefault="00E401FB">
      <w:pPr>
        <w:rPr>
          <w:rFonts w:ascii="Times New Roman" w:hAnsi="Times New Roman" w:cs="Times New Roman"/>
          <w:sz w:val="24"/>
          <w:szCs w:val="24"/>
        </w:rPr>
      </w:pPr>
    </w:p>
    <w:p w14:paraId="74404AFA" w14:textId="6F39D21B" w:rsidR="007875B4" w:rsidRDefault="00A03DF1">
      <w:pPr>
        <w:rPr>
          <w:rFonts w:ascii="Times New Roman" w:hAnsi="Times New Roman" w:cs="Times New Roman"/>
          <w:sz w:val="24"/>
          <w:szCs w:val="24"/>
        </w:rPr>
        <w:sectPr w:rsidR="007875B4" w:rsidSect="00102E2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C47BE9">
        <w:rPr>
          <w:rFonts w:ascii="Times New Roman" w:hAnsi="Times New Roman" w:cs="Times New Roman"/>
        </w:rPr>
        <w:t>Each</w:t>
      </w:r>
      <w:r w:rsidR="002D432F" w:rsidRPr="00C47BE9">
        <w:rPr>
          <w:rFonts w:ascii="Times New Roman" w:hAnsi="Times New Roman" w:cs="Times New Roman"/>
        </w:rPr>
        <w:t xml:space="preserve"> </w:t>
      </w:r>
      <w:r w:rsidR="000A4A40" w:rsidRPr="00C47BE9">
        <w:rPr>
          <w:rFonts w:ascii="Times New Roman" w:hAnsi="Times New Roman" w:cs="Times New Roman"/>
        </w:rPr>
        <w:t>enzyme (</w:t>
      </w:r>
      <w:r w:rsidR="002D432F" w:rsidRPr="00C47BE9">
        <w:rPr>
          <w:rFonts w:ascii="Times New Roman" w:hAnsi="Times New Roman" w:cs="Times New Roman"/>
        </w:rPr>
        <w:t>0.01</w:t>
      </w:r>
      <w:r w:rsidR="0024522E">
        <w:rPr>
          <w:rFonts w:ascii="Times New Roman" w:hAnsi="Times New Roman" w:cs="Times New Roman"/>
        </w:rPr>
        <w:t xml:space="preserve"> </w:t>
      </w:r>
      <w:r w:rsidR="002D432F" w:rsidRPr="00C47BE9">
        <w:rPr>
          <w:rFonts w:ascii="Calibri" w:hAnsi="Calibri" w:cs="Calibri"/>
        </w:rPr>
        <w:t>µ</w:t>
      </w:r>
      <w:r w:rsidR="002D432F" w:rsidRPr="00C47BE9">
        <w:rPr>
          <w:rFonts w:ascii="Times New Roman" w:hAnsi="Times New Roman" w:cs="Times New Roman"/>
        </w:rPr>
        <w:t>M) was incubated with the substrate</w:t>
      </w:r>
      <w:r w:rsidR="00102171" w:rsidRPr="00C47BE9">
        <w:rPr>
          <w:rFonts w:ascii="Times New Roman" w:hAnsi="Times New Roman" w:cs="Times New Roman"/>
        </w:rPr>
        <w:t xml:space="preserve"> (0.1</w:t>
      </w:r>
      <w:r w:rsidR="0024522E">
        <w:rPr>
          <w:rFonts w:ascii="Times New Roman" w:hAnsi="Times New Roman" w:cs="Times New Roman"/>
        </w:rPr>
        <w:t xml:space="preserve"> </w:t>
      </w:r>
      <w:r w:rsidR="00102171" w:rsidRPr="00C47BE9">
        <w:rPr>
          <w:rFonts w:ascii="Times New Roman" w:hAnsi="Times New Roman" w:cs="Times New Roman"/>
        </w:rPr>
        <w:t>mM) at 37°C in 50</w:t>
      </w:r>
      <w:r w:rsidR="0024522E">
        <w:rPr>
          <w:rFonts w:ascii="Times New Roman" w:hAnsi="Times New Roman" w:cs="Times New Roman"/>
        </w:rPr>
        <w:t xml:space="preserve"> </w:t>
      </w:r>
      <w:r w:rsidR="00102171" w:rsidRPr="00C47BE9">
        <w:rPr>
          <w:rFonts w:ascii="Times New Roman" w:hAnsi="Times New Roman" w:cs="Times New Roman"/>
        </w:rPr>
        <w:t xml:space="preserve">mM citrate buffer </w:t>
      </w:r>
      <w:r w:rsidR="00A37F0A" w:rsidRPr="00C47BE9">
        <w:rPr>
          <w:rFonts w:ascii="Times New Roman" w:hAnsi="Times New Roman" w:cs="Times New Roman"/>
        </w:rPr>
        <w:t>at pH</w:t>
      </w:r>
      <w:r w:rsidR="0024522E">
        <w:rPr>
          <w:rFonts w:ascii="Times New Roman" w:hAnsi="Times New Roman" w:cs="Times New Roman"/>
        </w:rPr>
        <w:t xml:space="preserve"> </w:t>
      </w:r>
      <w:r w:rsidR="00102171" w:rsidRPr="00C47BE9">
        <w:rPr>
          <w:rFonts w:ascii="Times New Roman" w:hAnsi="Times New Roman" w:cs="Times New Roman"/>
        </w:rPr>
        <w:t xml:space="preserve">6 for 15 min.  </w:t>
      </w:r>
      <w:r w:rsidR="00C47BE9">
        <w:rPr>
          <w:rFonts w:ascii="Times New Roman" w:hAnsi="Times New Roman" w:cs="Times New Roman"/>
        </w:rPr>
        <w:t>O</w:t>
      </w:r>
      <w:r w:rsidR="00C47BE9" w:rsidRPr="00456CA9">
        <w:rPr>
          <w:rFonts w:ascii="Times New Roman" w:hAnsi="Times New Roman" w:cs="Times New Roman"/>
        </w:rPr>
        <w:t>ne unit of enzyme activity was defined as the amount of enzyme (</w:t>
      </w:r>
      <w:r w:rsidR="00C47BE9" w:rsidRPr="00884929">
        <w:rPr>
          <w:rFonts w:ascii="Times New Roman" w:hAnsi="Times New Roman" w:cs="Times New Roman"/>
        </w:rPr>
        <w:t xml:space="preserve">µmol) that releases 1 µmol </w:t>
      </w:r>
      <w:proofErr w:type="spellStart"/>
      <w:r w:rsidR="0024522E">
        <w:rPr>
          <w:rFonts w:ascii="Times New Roman" w:hAnsi="Times New Roman" w:cs="Times New Roman"/>
        </w:rPr>
        <w:t>Fuc</w:t>
      </w:r>
      <w:proofErr w:type="spellEnd"/>
      <w:r w:rsidR="0024522E">
        <w:rPr>
          <w:rFonts w:ascii="Times New Roman" w:hAnsi="Times New Roman" w:cs="Times New Roman"/>
        </w:rPr>
        <w:t xml:space="preserve"> </w:t>
      </w:r>
      <w:r w:rsidR="00C47BE9" w:rsidRPr="00884929">
        <w:rPr>
          <w:rFonts w:ascii="Times New Roman" w:hAnsi="Times New Roman" w:cs="Times New Roman"/>
        </w:rPr>
        <w:t xml:space="preserve">per minute </w:t>
      </w:r>
      <w:r w:rsidR="000A4A40">
        <w:rPr>
          <w:rFonts w:ascii="Times New Roman" w:hAnsi="Times New Roman" w:cs="Times New Roman"/>
        </w:rPr>
        <w:t>under experimental conditions</w:t>
      </w:r>
      <w:r w:rsidR="00C47BE9" w:rsidRPr="00884929">
        <w:rPr>
          <w:rFonts w:ascii="Times New Roman" w:hAnsi="Times New Roman" w:cs="Times New Roman"/>
        </w:rPr>
        <w:t>.</w:t>
      </w:r>
    </w:p>
    <w:p w14:paraId="6926DB2B" w14:textId="6EFE16C6" w:rsidR="00E401FB" w:rsidRDefault="00E401FB">
      <w:pPr>
        <w:rPr>
          <w:rFonts w:ascii="Times New Roman" w:hAnsi="Times New Roman" w:cs="Times New Roman"/>
          <w:sz w:val="24"/>
          <w:szCs w:val="24"/>
        </w:rPr>
        <w:sectPr w:rsidR="00E401FB" w:rsidSect="00E401FB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A36497A" w14:textId="7D738757" w:rsidR="00CA6601" w:rsidRDefault="00CA6601" w:rsidP="00CA6601">
      <w:pPr>
        <w:rPr>
          <w:rFonts w:ascii="Times New Roman" w:hAnsi="Times New Roman" w:cs="Times New Roman"/>
          <w:sz w:val="24"/>
          <w:szCs w:val="24"/>
        </w:rPr>
      </w:pPr>
      <w:r w:rsidRPr="00CA6601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F414E8" w:rsidRPr="003E1E23">
        <w:rPr>
          <w:rFonts w:ascii="Times New Roman" w:hAnsi="Times New Roman" w:cs="Times New Roman"/>
          <w:sz w:val="24"/>
          <w:szCs w:val="24"/>
        </w:rPr>
        <w:t>5</w:t>
      </w:r>
      <w:r w:rsidRPr="00CA6601">
        <w:rPr>
          <w:rFonts w:ascii="Times New Roman" w:hAnsi="Times New Roman" w:cs="Times New Roman"/>
          <w:sz w:val="24"/>
          <w:szCs w:val="24"/>
        </w:rPr>
        <w:t xml:space="preserve">: </w:t>
      </w:r>
      <w:r w:rsidR="009553A4">
        <w:rPr>
          <w:rFonts w:ascii="Times New Roman" w:hAnsi="Times New Roman" w:cs="Times New Roman"/>
          <w:sz w:val="24"/>
          <w:szCs w:val="24"/>
        </w:rPr>
        <w:t>Thermodynamics</w:t>
      </w:r>
      <w:r w:rsidRPr="00CA6601">
        <w:rPr>
          <w:rFonts w:ascii="Times New Roman" w:hAnsi="Times New Roman" w:cs="Times New Roman"/>
          <w:sz w:val="24"/>
          <w:szCs w:val="24"/>
        </w:rPr>
        <w:t xml:space="preserve"> parameters of </w:t>
      </w:r>
      <w:r w:rsidR="009553A4" w:rsidRPr="009553A4">
        <w:rPr>
          <w:rFonts w:ascii="Times New Roman" w:hAnsi="Times New Roman" w:cs="Times New Roman"/>
          <w:i/>
          <w:iCs/>
          <w:sz w:val="24"/>
          <w:szCs w:val="24"/>
        </w:rPr>
        <w:t xml:space="preserve">R. </w:t>
      </w:r>
      <w:proofErr w:type="spellStart"/>
      <w:r w:rsidR="009553A4" w:rsidRPr="009553A4">
        <w:rPr>
          <w:rFonts w:ascii="Times New Roman" w:hAnsi="Times New Roman" w:cs="Times New Roman"/>
          <w:i/>
          <w:iCs/>
          <w:sz w:val="24"/>
          <w:szCs w:val="24"/>
        </w:rPr>
        <w:t>gnavus</w:t>
      </w:r>
      <w:proofErr w:type="spellEnd"/>
      <w:r w:rsidR="009553A4">
        <w:rPr>
          <w:rFonts w:ascii="Times New Roman" w:hAnsi="Times New Roman" w:cs="Times New Roman"/>
          <w:sz w:val="24"/>
          <w:szCs w:val="24"/>
        </w:rPr>
        <w:t xml:space="preserve"> GH29 </w:t>
      </w:r>
      <w:r w:rsidRPr="00CA6601">
        <w:rPr>
          <w:rFonts w:ascii="Times New Roman" w:hAnsi="Times New Roman" w:cs="Times New Roman"/>
          <w:sz w:val="24"/>
          <w:szCs w:val="24"/>
        </w:rPr>
        <w:t>E1_10125</w:t>
      </w:r>
      <w:r w:rsidR="009553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553A4">
        <w:rPr>
          <w:rFonts w:ascii="Times New Roman" w:hAnsi="Times New Roman" w:cs="Times New Roman"/>
          <w:sz w:val="24"/>
          <w:szCs w:val="24"/>
        </w:rPr>
        <w:t>fucosidase</w:t>
      </w:r>
      <w:proofErr w:type="spellEnd"/>
      <w:r w:rsidRPr="00CA6601">
        <w:rPr>
          <w:rFonts w:ascii="Times New Roman" w:hAnsi="Times New Roman" w:cs="Times New Roman"/>
          <w:sz w:val="24"/>
          <w:szCs w:val="24"/>
        </w:rPr>
        <w:t xml:space="preserve"> </w:t>
      </w:r>
      <w:r w:rsidR="009553A4">
        <w:rPr>
          <w:rFonts w:ascii="Times New Roman" w:hAnsi="Times New Roman" w:cs="Times New Roman"/>
          <w:sz w:val="24"/>
          <w:szCs w:val="24"/>
        </w:rPr>
        <w:t xml:space="preserve">binding to </w:t>
      </w:r>
      <w:proofErr w:type="spellStart"/>
      <w:r w:rsidR="009553A4">
        <w:rPr>
          <w:rFonts w:ascii="Times New Roman" w:hAnsi="Times New Roman" w:cs="Times New Roman"/>
          <w:sz w:val="24"/>
          <w:szCs w:val="24"/>
        </w:rPr>
        <w:t>fucosylated</w:t>
      </w:r>
      <w:proofErr w:type="spellEnd"/>
      <w:r w:rsidR="009553A4">
        <w:rPr>
          <w:rFonts w:ascii="Times New Roman" w:hAnsi="Times New Roman" w:cs="Times New Roman"/>
          <w:sz w:val="24"/>
          <w:szCs w:val="24"/>
        </w:rPr>
        <w:t xml:space="preserve"> ligand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9"/>
        <w:gridCol w:w="2329"/>
        <w:gridCol w:w="2325"/>
        <w:gridCol w:w="2325"/>
        <w:gridCol w:w="2325"/>
        <w:gridCol w:w="2325"/>
      </w:tblGrid>
      <w:tr w:rsidR="00C73145" w:rsidRPr="00C73145" w14:paraId="281E3CB9" w14:textId="77777777" w:rsidTr="00797E25">
        <w:trPr>
          <w:trHeight w:val="180"/>
        </w:trPr>
        <w:tc>
          <w:tcPr>
            <w:tcW w:w="8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687CA8" w14:textId="77777777" w:rsidR="00C73145" w:rsidRPr="00C73145" w:rsidRDefault="00C73145" w:rsidP="00E71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83181D" w14:textId="77777777" w:rsidR="00C73145" w:rsidRPr="00C73145" w:rsidRDefault="00C73145" w:rsidP="00E71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3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X</w:t>
            </w:r>
            <w:proofErr w:type="spellEnd"/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40FDA2" w14:textId="77777777" w:rsidR="00C73145" w:rsidRPr="00C73145" w:rsidRDefault="00C73145" w:rsidP="00E71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3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eX</w:t>
            </w:r>
            <w:proofErr w:type="spellEnd"/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4EF54F" w14:textId="77777777" w:rsidR="00C73145" w:rsidRPr="00C73145" w:rsidRDefault="00C73145" w:rsidP="00E71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1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l-GR"/>
              </w:rPr>
              <w:t>α</w:t>
            </w:r>
            <w:r w:rsidRPr="00C73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l-</w:t>
            </w:r>
            <w:proofErr w:type="spellStart"/>
            <w:r w:rsidRPr="00C73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X</w:t>
            </w:r>
            <w:proofErr w:type="spellEnd"/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25C026" w14:textId="77777777" w:rsidR="00C73145" w:rsidRPr="00C73145" w:rsidRDefault="00C73145" w:rsidP="00E71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5Ac</w:t>
            </w:r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4953BC" w14:textId="77777777" w:rsidR="00C73145" w:rsidRPr="00C73145" w:rsidRDefault="00C73145" w:rsidP="00E71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145">
              <w:rPr>
                <w:rFonts w:ascii="Times New Roman" w:hAnsi="Times New Roman" w:cs="Times New Roman"/>
                <w:b/>
                <w:bCs/>
                <w:smallCaps/>
                <w:sz w:val="24"/>
                <w:szCs w:val="24"/>
              </w:rPr>
              <w:t>l</w:t>
            </w:r>
            <w:r w:rsidRPr="00C73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Fucose</w:t>
            </w:r>
          </w:p>
        </w:tc>
      </w:tr>
      <w:tr w:rsidR="003E1E23" w:rsidRPr="003E1E23" w14:paraId="1D942E49" w14:textId="77777777" w:rsidTr="00797E25">
        <w:trPr>
          <w:trHeight w:val="360"/>
        </w:trPr>
        <w:tc>
          <w:tcPr>
            <w:tcW w:w="83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0C4E7D" w14:textId="77777777" w:rsidR="00C73145" w:rsidRPr="003E1E23" w:rsidRDefault="00C73145" w:rsidP="00E71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75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</w:t>
            </w:r>
            <w:r w:rsidRPr="003E1E2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  <w:proofErr w:type="spellEnd"/>
            <w:r w:rsidRPr="003E1E2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3E1E23">
              <w:rPr>
                <w:rFonts w:ascii="Times New Roman" w:hAnsi="Times New Roman" w:cs="Times New Roman"/>
                <w:sz w:val="24"/>
                <w:szCs w:val="24"/>
              </w:rPr>
              <w:t>(µM)</w:t>
            </w:r>
          </w:p>
        </w:tc>
        <w:tc>
          <w:tcPr>
            <w:tcW w:w="83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2BDD9E" w14:textId="21A8D2F2" w:rsidR="00C73145" w:rsidRPr="003E1E23" w:rsidRDefault="00C73145" w:rsidP="00E71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E23">
              <w:rPr>
                <w:rFonts w:ascii="Times New Roman" w:hAnsi="Times New Roman" w:cs="Times New Roman"/>
                <w:sz w:val="24"/>
                <w:szCs w:val="24"/>
              </w:rPr>
              <w:t>51.4 ± 1.93</w:t>
            </w:r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E19F76" w14:textId="29E29819" w:rsidR="00C73145" w:rsidRPr="003E1E23" w:rsidRDefault="00AC1F41" w:rsidP="00E71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E23"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  <w:r w:rsidR="00C73145" w:rsidRPr="003E1E2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E1E23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AF3A05" w14:textId="64B1455C" w:rsidR="00C73145" w:rsidRPr="003E1E23" w:rsidRDefault="00C73145" w:rsidP="00E71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E23">
              <w:rPr>
                <w:rFonts w:ascii="Times New Roman" w:hAnsi="Times New Roman" w:cs="Times New Roman"/>
                <w:sz w:val="24"/>
                <w:szCs w:val="24"/>
              </w:rPr>
              <w:t>47.1 ± 5.59</w:t>
            </w:r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51CEF3" w14:textId="7F4B5A27" w:rsidR="00C73145" w:rsidRPr="003E1E23" w:rsidRDefault="00C73145" w:rsidP="00E71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E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A2D89" w:rsidRPr="003E1E23">
              <w:rPr>
                <w:rFonts w:ascii="Times New Roman" w:hAnsi="Times New Roman" w:cs="Times New Roman"/>
                <w:sz w:val="24"/>
                <w:szCs w:val="24"/>
              </w:rPr>
              <w:t>.80 10</w:t>
            </w:r>
            <w:r w:rsidR="001A2D89" w:rsidRPr="003E1E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3E1E23">
              <w:rPr>
                <w:rFonts w:ascii="Times New Roman" w:hAnsi="Times New Roman" w:cs="Times New Roman"/>
                <w:sz w:val="24"/>
                <w:szCs w:val="24"/>
              </w:rPr>
              <w:t xml:space="preserve"> ± 3</w:t>
            </w:r>
            <w:r w:rsidR="00F7617B" w:rsidRPr="003E1E2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E1E2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F7617B" w:rsidRPr="003E1E23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F7617B" w:rsidRPr="003E1E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7D00CA" w14:textId="08CE7B2A" w:rsidR="00C73145" w:rsidRPr="003E1E23" w:rsidRDefault="00C73145" w:rsidP="00E71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E23">
              <w:rPr>
                <w:rFonts w:ascii="Times New Roman" w:hAnsi="Times New Roman" w:cs="Times New Roman"/>
                <w:sz w:val="24"/>
                <w:szCs w:val="24"/>
              </w:rPr>
              <w:t>21.7 ± 2.77</w:t>
            </w:r>
          </w:p>
        </w:tc>
      </w:tr>
      <w:tr w:rsidR="003E1E23" w:rsidRPr="003E1E23" w14:paraId="298AF97F" w14:textId="77777777" w:rsidTr="00797E25">
        <w:trPr>
          <w:trHeight w:val="33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C06562" w14:textId="77777777" w:rsidR="00C73145" w:rsidRPr="003E1E23" w:rsidRDefault="00C73145" w:rsidP="00E71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1E23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Δ</w:t>
            </w:r>
            <w:r w:rsidRPr="003E1E23">
              <w:rPr>
                <w:rFonts w:ascii="Times New Roman" w:hAnsi="Times New Roman" w:cs="Times New Roman"/>
                <w:sz w:val="24"/>
                <w:szCs w:val="24"/>
              </w:rPr>
              <w:t>H (kcal/mol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FE49A6" w14:textId="77777777" w:rsidR="00C73145" w:rsidRPr="003E1E23" w:rsidRDefault="00C73145" w:rsidP="00E71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E23">
              <w:rPr>
                <w:rFonts w:ascii="Times New Roman" w:hAnsi="Times New Roman" w:cs="Times New Roman"/>
                <w:sz w:val="24"/>
                <w:szCs w:val="24"/>
              </w:rPr>
              <w:t>-4.62 ± 0.3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5C5879" w14:textId="7FB66773" w:rsidR="00C73145" w:rsidRPr="003E1E23" w:rsidRDefault="00C73145" w:rsidP="00E71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E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23A95" w:rsidRPr="003E1E23">
              <w:rPr>
                <w:rFonts w:ascii="Times New Roman" w:hAnsi="Times New Roman" w:cs="Times New Roman"/>
                <w:sz w:val="24"/>
                <w:szCs w:val="24"/>
              </w:rPr>
              <w:t>6.69</w:t>
            </w:r>
            <w:r w:rsidRPr="003E1E23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 w:rsidR="00D23A95" w:rsidRPr="003E1E2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BAD466" w14:textId="77777777" w:rsidR="00C73145" w:rsidRPr="003E1E23" w:rsidRDefault="00C73145" w:rsidP="00E71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E23">
              <w:rPr>
                <w:rFonts w:ascii="Times New Roman" w:hAnsi="Times New Roman" w:cs="Times New Roman"/>
                <w:sz w:val="24"/>
                <w:szCs w:val="24"/>
              </w:rPr>
              <w:t>-5.17 ± 0.3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7340F9" w14:textId="6AA1343C" w:rsidR="00C73145" w:rsidRPr="003E1E23" w:rsidRDefault="00C73145" w:rsidP="00E71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E23">
              <w:rPr>
                <w:rFonts w:ascii="Times New Roman" w:hAnsi="Times New Roman" w:cs="Times New Roman"/>
                <w:sz w:val="24"/>
                <w:szCs w:val="24"/>
              </w:rPr>
              <w:t>-52.2 ± 14.</w:t>
            </w:r>
            <w:r w:rsidR="00E7145C" w:rsidRPr="003E1E2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9043EF" w14:textId="77777777" w:rsidR="00C73145" w:rsidRPr="003E1E23" w:rsidRDefault="00C73145" w:rsidP="00E71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E23">
              <w:rPr>
                <w:rFonts w:ascii="Times New Roman" w:hAnsi="Times New Roman" w:cs="Times New Roman"/>
                <w:sz w:val="24"/>
                <w:szCs w:val="24"/>
              </w:rPr>
              <w:t>-8.40 ± 0.95</w:t>
            </w:r>
          </w:p>
        </w:tc>
      </w:tr>
      <w:tr w:rsidR="003E1E23" w:rsidRPr="003E1E23" w14:paraId="412E25BC" w14:textId="77777777" w:rsidTr="00797E25">
        <w:trPr>
          <w:trHeight w:val="36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925686" w14:textId="2DC34E8B" w:rsidR="00C73145" w:rsidRPr="003E1E23" w:rsidRDefault="00C73145" w:rsidP="00E71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1E23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Δ</w:t>
            </w:r>
            <w:r w:rsidRPr="003E1E23">
              <w:rPr>
                <w:rFonts w:ascii="Times New Roman" w:hAnsi="Times New Roman" w:cs="Times New Roman"/>
                <w:sz w:val="24"/>
                <w:szCs w:val="24"/>
              </w:rPr>
              <w:t>S (kcal/K/mol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0E4745" w14:textId="62699CD3" w:rsidR="00C73145" w:rsidRPr="003E1E23" w:rsidRDefault="005B101B" w:rsidP="00E71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E23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  <w:r w:rsidR="00BD1241" w:rsidRPr="003E1E23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BD1241" w:rsidRPr="003E1E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="00C73145" w:rsidRPr="003E1E2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E1E23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  <w:r w:rsidR="00BD1241" w:rsidRPr="003E1E23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BD1241" w:rsidRPr="003E1E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D0EDD2" w14:textId="2AE2DBD3" w:rsidR="00C73145" w:rsidRPr="003E1E23" w:rsidRDefault="00C73145" w:rsidP="00E71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E2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A14DC6" w:rsidRPr="003E1E2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AD2E28" w:rsidRPr="003E1E23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3E1E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A14DC6" w:rsidRPr="003E1E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3E1E2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7774AE" w:rsidRPr="003E1E23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  <w:r w:rsidR="00BD1241" w:rsidRPr="003E1E23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BD1241" w:rsidRPr="003E1E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405D45" w14:textId="3F002FC4" w:rsidR="00C73145" w:rsidRPr="003E1E23" w:rsidRDefault="003C4CA0" w:rsidP="00E71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E23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  <w:r w:rsidR="00BD1241" w:rsidRPr="003E1E23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BD1241" w:rsidRPr="003E1E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="00BD1241" w:rsidRPr="003E1E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3145" w:rsidRPr="003E1E2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3E1E23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  <w:r w:rsidR="00BD1241" w:rsidRPr="003E1E23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BD1241" w:rsidRPr="003E1E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46DA95" w14:textId="77777777" w:rsidR="00C73145" w:rsidRPr="003E1E23" w:rsidRDefault="00C73145" w:rsidP="00E71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E23">
              <w:rPr>
                <w:rFonts w:ascii="Times New Roman" w:hAnsi="Times New Roman" w:cs="Times New Roman"/>
                <w:sz w:val="24"/>
                <w:szCs w:val="24"/>
              </w:rPr>
              <w:t>-0.16 ± 0.0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3C8104" w14:textId="26FE06BC" w:rsidR="00C73145" w:rsidRPr="003E1E23" w:rsidRDefault="00C73145" w:rsidP="00E71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E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7400C" w:rsidRPr="003E1E23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  <w:r w:rsidR="005D3261" w:rsidRPr="003E1E2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7400C" w:rsidRPr="003E1E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D2E28" w:rsidRPr="003E1E2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AD2E28" w:rsidRPr="003E1E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3E1E23">
              <w:rPr>
                <w:rFonts w:ascii="Times New Roman" w:hAnsi="Times New Roman" w:cs="Times New Roman"/>
                <w:sz w:val="24"/>
                <w:szCs w:val="24"/>
              </w:rPr>
              <w:t xml:space="preserve"> ± 1.</w:t>
            </w:r>
            <w:r w:rsidR="00AD2E28" w:rsidRPr="003E1E2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493CB5" w:rsidRPr="003E1E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D2E28" w:rsidRPr="003E1E23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AD2E28" w:rsidRPr="003E1E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3E1E23" w:rsidRPr="003E1E23" w14:paraId="1B41FBFB" w14:textId="77777777" w:rsidTr="00797E25">
        <w:trPr>
          <w:trHeight w:val="36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6A6861" w14:textId="77777777" w:rsidR="00C73145" w:rsidRPr="003E1E23" w:rsidRDefault="00C73145" w:rsidP="00E71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1E23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Δ</w:t>
            </w:r>
            <w:r w:rsidRPr="003E1E23">
              <w:rPr>
                <w:rFonts w:ascii="Times New Roman" w:hAnsi="Times New Roman" w:cs="Times New Roman"/>
                <w:sz w:val="24"/>
                <w:szCs w:val="24"/>
              </w:rPr>
              <w:t>G (kcal/mol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3304DD" w14:textId="77777777" w:rsidR="00C73145" w:rsidRPr="003E1E23" w:rsidRDefault="00C73145" w:rsidP="00E71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E23">
              <w:rPr>
                <w:rFonts w:ascii="Times New Roman" w:hAnsi="Times New Roman" w:cs="Times New Roman"/>
                <w:sz w:val="24"/>
                <w:szCs w:val="24"/>
              </w:rPr>
              <w:t>-5.85 ± 0.0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4E71E5" w14:textId="68EAB9A8" w:rsidR="00C73145" w:rsidRPr="003E1E23" w:rsidRDefault="00C73145" w:rsidP="00E71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E23">
              <w:rPr>
                <w:rFonts w:ascii="Times New Roman" w:hAnsi="Times New Roman" w:cs="Times New Roman"/>
                <w:sz w:val="24"/>
                <w:szCs w:val="24"/>
              </w:rPr>
              <w:t>-7.</w:t>
            </w:r>
            <w:r w:rsidR="00810693" w:rsidRPr="003E1E23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3E1E23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 w:rsidR="00810693" w:rsidRPr="003E1E23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742F56" w14:textId="77777777" w:rsidR="00C73145" w:rsidRPr="003E1E23" w:rsidRDefault="00C73145" w:rsidP="00E71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E23">
              <w:rPr>
                <w:rFonts w:ascii="Times New Roman" w:hAnsi="Times New Roman" w:cs="Times New Roman"/>
                <w:sz w:val="24"/>
                <w:szCs w:val="24"/>
              </w:rPr>
              <w:t>-5.91 ± 0.0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48EB95" w14:textId="77777777" w:rsidR="00C73145" w:rsidRPr="003E1E23" w:rsidRDefault="00C73145" w:rsidP="00E71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E23">
              <w:rPr>
                <w:rFonts w:ascii="Times New Roman" w:hAnsi="Times New Roman" w:cs="Times New Roman"/>
                <w:sz w:val="24"/>
                <w:szCs w:val="24"/>
              </w:rPr>
              <w:t>-2.39 ± 0.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8277FE" w14:textId="77777777" w:rsidR="00C73145" w:rsidRPr="003E1E23" w:rsidRDefault="00C73145" w:rsidP="00E71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E23">
              <w:rPr>
                <w:rFonts w:ascii="Times New Roman" w:hAnsi="Times New Roman" w:cs="Times New Roman"/>
                <w:sz w:val="24"/>
                <w:szCs w:val="24"/>
              </w:rPr>
              <w:t>-6.37 ± 0.08</w:t>
            </w:r>
          </w:p>
        </w:tc>
      </w:tr>
      <w:tr w:rsidR="003E1E23" w:rsidRPr="003E1E23" w14:paraId="4FB3DE78" w14:textId="77777777" w:rsidTr="00797E25">
        <w:trPr>
          <w:trHeight w:val="360"/>
        </w:trPr>
        <w:tc>
          <w:tcPr>
            <w:tcW w:w="8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93E32F7" w14:textId="5B4BEE8C" w:rsidR="00DE20BF" w:rsidRPr="003E1E23" w:rsidRDefault="00DE20BF" w:rsidP="00E717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1E2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05508F" w:rsidRPr="003E1E23">
              <w:rPr>
                <w:rFonts w:ascii="Times New Roman" w:hAnsi="Times New Roman" w:cs="Times New Roman"/>
                <w:sz w:val="24"/>
                <w:szCs w:val="24"/>
              </w:rPr>
              <w:t xml:space="preserve"> (sites)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235DFA3" w14:textId="3B87E859" w:rsidR="00DE20BF" w:rsidRPr="003E1E23" w:rsidRDefault="00580D3A" w:rsidP="00E71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E23">
              <w:rPr>
                <w:rFonts w:ascii="Times New Roman" w:hAnsi="Times New Roman" w:cs="Times New Roman"/>
                <w:sz w:val="24"/>
                <w:szCs w:val="24"/>
              </w:rPr>
              <w:t>1.03 ± 0.0</w:t>
            </w:r>
            <w:r w:rsidR="00AD13A3" w:rsidRPr="003E1E2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7D122A4" w14:textId="69745F39" w:rsidR="00DE20BF" w:rsidRPr="003E1E23" w:rsidRDefault="0005508F" w:rsidP="00E71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E23">
              <w:rPr>
                <w:rFonts w:ascii="Times New Roman" w:hAnsi="Times New Roman" w:cs="Times New Roman"/>
                <w:sz w:val="24"/>
                <w:szCs w:val="24"/>
              </w:rPr>
              <w:t>0.90 ± 0.0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D2AD0C9" w14:textId="6CFF46AD" w:rsidR="00DE20BF" w:rsidRPr="003E1E23" w:rsidRDefault="00876708" w:rsidP="00E71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E23">
              <w:rPr>
                <w:rFonts w:ascii="Times New Roman" w:hAnsi="Times New Roman" w:cs="Times New Roman"/>
                <w:sz w:val="24"/>
                <w:szCs w:val="24"/>
              </w:rPr>
              <w:t xml:space="preserve">1.06 ± </w:t>
            </w:r>
            <w:r w:rsidR="003702B5" w:rsidRPr="003E1E2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E988C61" w14:textId="0B191C99" w:rsidR="00DE20BF" w:rsidRPr="003E1E23" w:rsidRDefault="00EC7EB0" w:rsidP="00E71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E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E1E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D4E4B84" w14:textId="56FED480" w:rsidR="00DE20BF" w:rsidRPr="003E1E23" w:rsidRDefault="009B55E5" w:rsidP="00E717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E23">
              <w:rPr>
                <w:rFonts w:ascii="Times New Roman" w:hAnsi="Times New Roman" w:cs="Times New Roman"/>
                <w:sz w:val="24"/>
                <w:szCs w:val="24"/>
              </w:rPr>
              <w:t xml:space="preserve">0.83 ± </w:t>
            </w:r>
            <w:r w:rsidR="00397294" w:rsidRPr="003E1E2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</w:tbl>
    <w:p w14:paraId="145ABAD6" w14:textId="26473BEB" w:rsidR="001242A7" w:rsidRPr="00CA6601" w:rsidRDefault="00797E25" w:rsidP="00CA66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</w:t>
      </w:r>
      <w:r w:rsidRPr="00797E25">
        <w:rPr>
          <w:rFonts w:ascii="Times New Roman" w:hAnsi="Times New Roman" w:cs="Times New Roman"/>
          <w:sz w:val="24"/>
          <w:szCs w:val="24"/>
        </w:rPr>
        <w:t xml:space="preserve"> experiments were performed using the PEAQ-ITC system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97E25">
        <w:rPr>
          <w:rFonts w:ascii="Times New Roman" w:hAnsi="Times New Roman" w:cs="Times New Roman"/>
          <w:sz w:val="24"/>
          <w:szCs w:val="24"/>
        </w:rPr>
        <w:t>The cell protein concentration was 100 µM and the syringe ligand concentration was 2 mM for all ligands tested except 20 mM for Neu5Ac</w:t>
      </w:r>
      <w:r w:rsidR="003057C7">
        <w:rPr>
          <w:rFonts w:ascii="Times New Roman" w:hAnsi="Times New Roman" w:cs="Times New Roman"/>
          <w:sz w:val="24"/>
          <w:szCs w:val="24"/>
        </w:rPr>
        <w:t>.</w:t>
      </w:r>
    </w:p>
    <w:p w14:paraId="2AD5694C" w14:textId="344BED90" w:rsidR="001242A7" w:rsidRDefault="00EC7EB0">
      <w:pPr>
        <w:rPr>
          <w:rFonts w:ascii="Times New Roman" w:hAnsi="Times New Roman" w:cs="Times New Roman"/>
          <w:sz w:val="24"/>
          <w:szCs w:val="24"/>
        </w:rPr>
        <w:sectPr w:rsidR="001242A7" w:rsidSect="00E401F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C9244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C9244E">
        <w:rPr>
          <w:rFonts w:ascii="Times New Roman" w:hAnsi="Times New Roman" w:cs="Times New Roman"/>
          <w:sz w:val="24"/>
          <w:szCs w:val="24"/>
        </w:rPr>
        <w:t>N was manually set to 1.</w:t>
      </w:r>
    </w:p>
    <w:p w14:paraId="675CC5CA" w14:textId="0F8CE261" w:rsidR="00C30A7A" w:rsidRPr="005B63C3" w:rsidRDefault="00BA75A5" w:rsidP="00F414E8">
      <w:pPr>
        <w:rPr>
          <w:rFonts w:ascii="Times New Roman" w:hAnsi="Times New Roman" w:cs="Times New Roman"/>
          <w:sz w:val="24"/>
          <w:szCs w:val="24"/>
        </w:rPr>
      </w:pPr>
    </w:p>
    <w:sectPr w:rsidR="00C30A7A" w:rsidRPr="005B63C3" w:rsidSect="00E401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580"/>
    <w:rsid w:val="0002053A"/>
    <w:rsid w:val="0005508F"/>
    <w:rsid w:val="00085D8A"/>
    <w:rsid w:val="000A4A40"/>
    <w:rsid w:val="000D3023"/>
    <w:rsid w:val="00102171"/>
    <w:rsid w:val="00102E20"/>
    <w:rsid w:val="001242A7"/>
    <w:rsid w:val="00141460"/>
    <w:rsid w:val="00190C7A"/>
    <w:rsid w:val="001A2D89"/>
    <w:rsid w:val="001B0580"/>
    <w:rsid w:val="001E628C"/>
    <w:rsid w:val="0024522E"/>
    <w:rsid w:val="002851B6"/>
    <w:rsid w:val="002D432F"/>
    <w:rsid w:val="003057C7"/>
    <w:rsid w:val="00364FBD"/>
    <w:rsid w:val="003702B5"/>
    <w:rsid w:val="00397294"/>
    <w:rsid w:val="003C4CA0"/>
    <w:rsid w:val="003E1E23"/>
    <w:rsid w:val="00472C60"/>
    <w:rsid w:val="0047313A"/>
    <w:rsid w:val="00493CB5"/>
    <w:rsid w:val="00580D3A"/>
    <w:rsid w:val="005B101B"/>
    <w:rsid w:val="005B63C3"/>
    <w:rsid w:val="005D3261"/>
    <w:rsid w:val="00647219"/>
    <w:rsid w:val="0067400C"/>
    <w:rsid w:val="006E07D1"/>
    <w:rsid w:val="006E0874"/>
    <w:rsid w:val="007774AE"/>
    <w:rsid w:val="007875B4"/>
    <w:rsid w:val="00793C24"/>
    <w:rsid w:val="00797E25"/>
    <w:rsid w:val="00810693"/>
    <w:rsid w:val="00876708"/>
    <w:rsid w:val="008C3752"/>
    <w:rsid w:val="008F7164"/>
    <w:rsid w:val="00912CDA"/>
    <w:rsid w:val="00931E4A"/>
    <w:rsid w:val="00934184"/>
    <w:rsid w:val="009553A4"/>
    <w:rsid w:val="00980C89"/>
    <w:rsid w:val="009B2D2C"/>
    <w:rsid w:val="009B55E5"/>
    <w:rsid w:val="00A03DF1"/>
    <w:rsid w:val="00A14DC6"/>
    <w:rsid w:val="00A37F0A"/>
    <w:rsid w:val="00AA3E6D"/>
    <w:rsid w:val="00AB0AB2"/>
    <w:rsid w:val="00AC06B2"/>
    <w:rsid w:val="00AC1F41"/>
    <w:rsid w:val="00AD13A3"/>
    <w:rsid w:val="00AD2E28"/>
    <w:rsid w:val="00AE1DAF"/>
    <w:rsid w:val="00B37CC1"/>
    <w:rsid w:val="00BA75A5"/>
    <w:rsid w:val="00BC0F72"/>
    <w:rsid w:val="00BD1241"/>
    <w:rsid w:val="00C47BE9"/>
    <w:rsid w:val="00C671B5"/>
    <w:rsid w:val="00C73145"/>
    <w:rsid w:val="00C9244E"/>
    <w:rsid w:val="00CA1139"/>
    <w:rsid w:val="00CA6601"/>
    <w:rsid w:val="00CA7ED0"/>
    <w:rsid w:val="00D23A95"/>
    <w:rsid w:val="00D32669"/>
    <w:rsid w:val="00DC76DB"/>
    <w:rsid w:val="00DE20BF"/>
    <w:rsid w:val="00E401FB"/>
    <w:rsid w:val="00E4741F"/>
    <w:rsid w:val="00E7145C"/>
    <w:rsid w:val="00E717D9"/>
    <w:rsid w:val="00EC7EB0"/>
    <w:rsid w:val="00F414E8"/>
    <w:rsid w:val="00F76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43A60"/>
  <w15:chartTrackingRefBased/>
  <w15:docId w15:val="{CE435163-B446-4327-BFAA-200C4A52A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2D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D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4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4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7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4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5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2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8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2B294C2F7395469417D8D13EA1E795" ma:contentTypeVersion="10" ma:contentTypeDescription="Create a new document." ma:contentTypeScope="" ma:versionID="6be6029c6f8845713082f2c4f3860432">
  <xsd:schema xmlns:xsd="http://www.w3.org/2001/XMLSchema" xmlns:xs="http://www.w3.org/2001/XMLSchema" xmlns:p="http://schemas.microsoft.com/office/2006/metadata/properties" xmlns:ns3="68fbe336-a60a-49eb-908b-888b43c07d03" targetNamespace="http://schemas.microsoft.com/office/2006/metadata/properties" ma:root="true" ma:fieldsID="ea2a929482026432ea74d834af8423ac" ns3:_="">
    <xsd:import namespace="68fbe336-a60a-49eb-908b-888b43c07d0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fbe336-a60a-49eb-908b-888b43c07d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353EB8A-D527-4047-A220-05509EB1862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8ACCBD-F347-4C03-8611-63C8D776FC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fbe336-a60a-49eb-908b-888b43c07d0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0CD9745-2506-4E72-992D-7141DF4EAD21}">
  <ds:schemaRefs>
    <ds:schemaRef ds:uri="68fbe336-a60a-49eb-908b-888b43c07d03"/>
    <ds:schemaRef ds:uri="http://purl.org/dc/terms/"/>
    <ds:schemaRef ds:uri="http://purl.org/dc/dcmitype/"/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7</Pages>
  <Words>683</Words>
  <Characters>389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yang Wu (QIB)</dc:creator>
  <cp:keywords/>
  <dc:description/>
  <cp:lastModifiedBy>Nathalie Juge (QIB)</cp:lastModifiedBy>
  <cp:revision>29</cp:revision>
  <dcterms:created xsi:type="dcterms:W3CDTF">2020-02-20T13:42:00Z</dcterms:created>
  <dcterms:modified xsi:type="dcterms:W3CDTF">2020-03-10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2B294C2F7395469417D8D13EA1E795</vt:lpwstr>
  </property>
</Properties>
</file>